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950083" w14:textId="406BC5FD" w:rsidR="00F41373" w:rsidRPr="00646F3D" w:rsidRDefault="002C0553" w:rsidP="004701C3">
      <w:pPr>
        <w:pStyle w:val="Heading2"/>
        <w:rPr>
          <w:lang w:val="en-US"/>
        </w:rPr>
      </w:pPr>
      <w:proofErr w:type="spellStart"/>
      <w:r w:rsidRPr="004701C3">
        <w:rPr>
          <w:lang w:val="en-US"/>
        </w:rPr>
        <w:t>S</w:t>
      </w:r>
      <w:r w:rsidR="00F41373" w:rsidRPr="00646F3D">
        <w:rPr>
          <w:lang w:val="en-US"/>
        </w:rPr>
        <w:t>Table</w:t>
      </w:r>
      <w:proofErr w:type="spellEnd"/>
      <w:r w:rsidR="00F41373" w:rsidRPr="00646F3D">
        <w:rPr>
          <w:lang w:val="en-US"/>
        </w:rPr>
        <w:t xml:space="preserve"> 5 MR-analysis of endometriosis on psychiatric conditions using Inverse-variance weighted</w:t>
      </w:r>
    </w:p>
    <w:tbl>
      <w:tblPr>
        <w:tblStyle w:val="TableGrid"/>
        <w:tblW w:w="5016" w:type="pct"/>
        <w:tblLook w:val="04A0" w:firstRow="1" w:lastRow="0" w:firstColumn="1" w:lastColumn="0" w:noHBand="0" w:noVBand="1"/>
      </w:tblPr>
      <w:tblGrid>
        <w:gridCol w:w="1586"/>
        <w:gridCol w:w="1829"/>
        <w:gridCol w:w="1852"/>
        <w:gridCol w:w="1319"/>
        <w:gridCol w:w="1563"/>
        <w:gridCol w:w="962"/>
        <w:gridCol w:w="1240"/>
        <w:gridCol w:w="1241"/>
        <w:gridCol w:w="770"/>
        <w:gridCol w:w="907"/>
        <w:gridCol w:w="768"/>
      </w:tblGrid>
      <w:tr w:rsidR="0085550A" w:rsidRPr="00646F3D" w14:paraId="69FBB4B8" w14:textId="77777777" w:rsidTr="0085550A">
        <w:trPr>
          <w:trHeight w:val="20"/>
        </w:trPr>
        <w:tc>
          <w:tcPr>
            <w:tcW w:w="565" w:type="pct"/>
            <w:noWrap/>
            <w:hideMark/>
          </w:tcPr>
          <w:p w14:paraId="69417EB9" w14:textId="77777777" w:rsidR="0085550A" w:rsidRPr="004701C3" w:rsidRDefault="0085550A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Exposure</w:t>
            </w:r>
          </w:p>
        </w:tc>
        <w:tc>
          <w:tcPr>
            <w:tcW w:w="651" w:type="pct"/>
            <w:noWrap/>
            <w:hideMark/>
          </w:tcPr>
          <w:p w14:paraId="10A776F2" w14:textId="77777777" w:rsidR="0085550A" w:rsidRPr="004701C3" w:rsidRDefault="0085550A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Outcome</w:t>
            </w:r>
          </w:p>
        </w:tc>
        <w:tc>
          <w:tcPr>
            <w:tcW w:w="660" w:type="pct"/>
            <w:noWrap/>
            <w:hideMark/>
          </w:tcPr>
          <w:p w14:paraId="038ADF6F" w14:textId="77777777" w:rsidR="0085550A" w:rsidRPr="004701C3" w:rsidRDefault="0085550A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Number of SNPs</w:t>
            </w:r>
          </w:p>
        </w:tc>
        <w:tc>
          <w:tcPr>
            <w:tcW w:w="470" w:type="pct"/>
            <w:noWrap/>
            <w:hideMark/>
          </w:tcPr>
          <w:p w14:paraId="01AA5DAD" w14:textId="77777777" w:rsidR="0085550A" w:rsidRPr="004701C3" w:rsidRDefault="0085550A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Odds Ratio</w:t>
            </w:r>
          </w:p>
        </w:tc>
        <w:tc>
          <w:tcPr>
            <w:tcW w:w="557" w:type="pct"/>
            <w:noWrap/>
            <w:hideMark/>
          </w:tcPr>
          <w:p w14:paraId="7FD859BC" w14:textId="77777777" w:rsidR="0085550A" w:rsidRPr="004701C3" w:rsidRDefault="0085550A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95% CI</w:t>
            </w:r>
          </w:p>
        </w:tc>
        <w:tc>
          <w:tcPr>
            <w:tcW w:w="343" w:type="pct"/>
            <w:noWrap/>
            <w:hideMark/>
          </w:tcPr>
          <w:p w14:paraId="29F781BA" w14:textId="77777777" w:rsidR="0085550A" w:rsidRPr="004701C3" w:rsidRDefault="0085550A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P-value</w:t>
            </w:r>
          </w:p>
        </w:tc>
        <w:tc>
          <w:tcPr>
            <w:tcW w:w="442" w:type="pct"/>
          </w:tcPr>
          <w:p w14:paraId="6A1F33A9" w14:textId="77777777" w:rsidR="0085550A" w:rsidRPr="004701C3" w:rsidRDefault="0085550A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FDR-corrected</w:t>
            </w:r>
          </w:p>
          <w:p w14:paraId="3784AD23" w14:textId="4A0DBCA0" w:rsidR="0085550A" w:rsidRPr="00646F3D" w:rsidRDefault="0085550A" w:rsidP="0085550A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p</w:t>
            </w:r>
          </w:p>
        </w:tc>
        <w:tc>
          <w:tcPr>
            <w:tcW w:w="442" w:type="pct"/>
          </w:tcPr>
          <w:p w14:paraId="17388853" w14:textId="2E380E2D" w:rsidR="0085550A" w:rsidRPr="004701C3" w:rsidRDefault="0085550A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Egger intercept</w:t>
            </w:r>
          </w:p>
        </w:tc>
        <w:tc>
          <w:tcPr>
            <w:tcW w:w="274" w:type="pct"/>
          </w:tcPr>
          <w:p w14:paraId="6ED2A421" w14:textId="77777777" w:rsidR="0085550A" w:rsidRPr="004701C3" w:rsidRDefault="0085550A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Egger se</w:t>
            </w:r>
          </w:p>
        </w:tc>
        <w:tc>
          <w:tcPr>
            <w:tcW w:w="323" w:type="pct"/>
          </w:tcPr>
          <w:p w14:paraId="21EF66DF" w14:textId="77777777" w:rsidR="0085550A" w:rsidRPr="004701C3" w:rsidRDefault="0085550A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 xml:space="preserve">Egger </w:t>
            </w:r>
            <w:proofErr w:type="spellStart"/>
            <w:r w:rsidRPr="004701C3">
              <w:rPr>
                <w:b/>
                <w:bCs/>
                <w:lang w:val="en-US"/>
              </w:rPr>
              <w:t>pval</w:t>
            </w:r>
            <w:proofErr w:type="spellEnd"/>
          </w:p>
          <w:p w14:paraId="784A4D9A" w14:textId="77777777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</w:p>
          <w:p w14:paraId="55900FEB" w14:textId="77777777" w:rsidR="0085550A" w:rsidRPr="004701C3" w:rsidRDefault="0085550A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</w:p>
          <w:p w14:paraId="12BF97B2" w14:textId="77777777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</w:p>
        </w:tc>
        <w:tc>
          <w:tcPr>
            <w:tcW w:w="274" w:type="pct"/>
          </w:tcPr>
          <w:p w14:paraId="5B2B3BAA" w14:textId="77777777" w:rsidR="0085550A" w:rsidRPr="004701C3" w:rsidRDefault="0085550A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Mean F</w:t>
            </w:r>
          </w:p>
        </w:tc>
      </w:tr>
      <w:tr w:rsidR="0085550A" w:rsidRPr="00646F3D" w14:paraId="263A0BDE" w14:textId="77777777" w:rsidTr="0085550A">
        <w:trPr>
          <w:trHeight w:val="20"/>
        </w:trPr>
        <w:tc>
          <w:tcPr>
            <w:tcW w:w="565" w:type="pct"/>
            <w:vMerge w:val="restart"/>
            <w:noWrap/>
            <w:hideMark/>
          </w:tcPr>
          <w:p w14:paraId="7850F6AB" w14:textId="5341E956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endometriosis</w:t>
            </w:r>
          </w:p>
        </w:tc>
        <w:tc>
          <w:tcPr>
            <w:tcW w:w="651" w:type="pct"/>
            <w:noWrap/>
            <w:hideMark/>
          </w:tcPr>
          <w:p w14:paraId="5513F9AD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  <w:t>Depression</w:t>
            </w:r>
          </w:p>
        </w:tc>
        <w:tc>
          <w:tcPr>
            <w:tcW w:w="660" w:type="pct"/>
            <w:noWrap/>
            <w:hideMark/>
          </w:tcPr>
          <w:p w14:paraId="7A5E4FEA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22</w:t>
            </w:r>
          </w:p>
        </w:tc>
        <w:tc>
          <w:tcPr>
            <w:tcW w:w="470" w:type="pct"/>
            <w:noWrap/>
            <w:hideMark/>
          </w:tcPr>
          <w:p w14:paraId="0F2CBDB2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1,005</w:t>
            </w:r>
          </w:p>
        </w:tc>
        <w:tc>
          <w:tcPr>
            <w:tcW w:w="557" w:type="pct"/>
            <w:noWrap/>
            <w:hideMark/>
          </w:tcPr>
          <w:p w14:paraId="4276088A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0.981 to 1.029</w:t>
            </w:r>
          </w:p>
        </w:tc>
        <w:tc>
          <w:tcPr>
            <w:tcW w:w="343" w:type="pct"/>
            <w:noWrap/>
            <w:hideMark/>
          </w:tcPr>
          <w:p w14:paraId="45327CC9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0,699</w:t>
            </w:r>
          </w:p>
        </w:tc>
        <w:tc>
          <w:tcPr>
            <w:tcW w:w="442" w:type="pct"/>
          </w:tcPr>
          <w:p w14:paraId="56F2EC97" w14:textId="0C0A24FD" w:rsidR="0085550A" w:rsidRPr="00646F3D" w:rsidRDefault="0085550A" w:rsidP="0085550A">
            <w:pPr>
              <w:spacing w:after="0" w:line="240" w:lineRule="auto"/>
              <w:jc w:val="left"/>
              <w:rPr>
                <w:rFonts w:cs="Calibri"/>
                <w:color w:val="000000"/>
                <w:lang w:val="en-US"/>
              </w:rPr>
            </w:pPr>
            <w:r w:rsidRPr="004701C3">
              <w:rPr>
                <w:lang w:val="en-US"/>
              </w:rPr>
              <w:t xml:space="preserve">0.983  </w:t>
            </w:r>
          </w:p>
        </w:tc>
        <w:tc>
          <w:tcPr>
            <w:tcW w:w="442" w:type="pct"/>
          </w:tcPr>
          <w:p w14:paraId="3CE9FF04" w14:textId="373DBFC6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004</w:t>
            </w:r>
          </w:p>
        </w:tc>
        <w:tc>
          <w:tcPr>
            <w:tcW w:w="274" w:type="pct"/>
          </w:tcPr>
          <w:p w14:paraId="77E907AE" w14:textId="77777777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004</w:t>
            </w:r>
          </w:p>
        </w:tc>
        <w:tc>
          <w:tcPr>
            <w:tcW w:w="323" w:type="pct"/>
          </w:tcPr>
          <w:p w14:paraId="41D88623" w14:textId="77777777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243</w:t>
            </w:r>
          </w:p>
        </w:tc>
        <w:tc>
          <w:tcPr>
            <w:tcW w:w="274" w:type="pct"/>
          </w:tcPr>
          <w:p w14:paraId="2A9EC428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cs="Calibri"/>
                <w:color w:val="000000"/>
                <w:lang w:val="en-US"/>
              </w:rPr>
            </w:pPr>
            <w:r w:rsidRPr="004701C3">
              <w:rPr>
                <w:lang w:val="en-US"/>
              </w:rPr>
              <w:t>47,85</w:t>
            </w:r>
          </w:p>
        </w:tc>
      </w:tr>
      <w:tr w:rsidR="0085550A" w:rsidRPr="00646F3D" w14:paraId="0CC40163" w14:textId="77777777" w:rsidTr="0085550A">
        <w:trPr>
          <w:trHeight w:val="20"/>
        </w:trPr>
        <w:tc>
          <w:tcPr>
            <w:tcW w:w="565" w:type="pct"/>
            <w:vMerge/>
            <w:noWrap/>
          </w:tcPr>
          <w:p w14:paraId="1BE605E3" w14:textId="5E62B974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</w:p>
        </w:tc>
        <w:tc>
          <w:tcPr>
            <w:tcW w:w="651" w:type="pct"/>
            <w:noWrap/>
          </w:tcPr>
          <w:p w14:paraId="627C9ED1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PTSD</w:t>
            </w:r>
          </w:p>
        </w:tc>
        <w:tc>
          <w:tcPr>
            <w:tcW w:w="660" w:type="pct"/>
            <w:noWrap/>
          </w:tcPr>
          <w:p w14:paraId="61E5B175" w14:textId="77777777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0</w:t>
            </w:r>
          </w:p>
        </w:tc>
        <w:tc>
          <w:tcPr>
            <w:tcW w:w="470" w:type="pct"/>
            <w:noWrap/>
          </w:tcPr>
          <w:p w14:paraId="43D5C72C" w14:textId="77777777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,994</w:t>
            </w:r>
          </w:p>
        </w:tc>
        <w:tc>
          <w:tcPr>
            <w:tcW w:w="557" w:type="pct"/>
            <w:noWrap/>
          </w:tcPr>
          <w:p w14:paraId="7B46AB83" w14:textId="77777777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65 to 1.025</w:t>
            </w:r>
          </w:p>
        </w:tc>
        <w:tc>
          <w:tcPr>
            <w:tcW w:w="343" w:type="pct"/>
            <w:noWrap/>
          </w:tcPr>
          <w:p w14:paraId="612EBA32" w14:textId="77777777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,718</w:t>
            </w:r>
          </w:p>
        </w:tc>
        <w:tc>
          <w:tcPr>
            <w:tcW w:w="442" w:type="pct"/>
          </w:tcPr>
          <w:p w14:paraId="1D76826D" w14:textId="7C39AFBC" w:rsidR="0085550A" w:rsidRPr="00646F3D" w:rsidRDefault="0085550A" w:rsidP="0085550A">
            <w:pPr>
              <w:spacing w:after="0" w:line="240" w:lineRule="auto"/>
              <w:jc w:val="left"/>
              <w:rPr>
                <w:rFonts w:cs="Calibri"/>
                <w:color w:val="000000"/>
                <w:lang w:val="en-US"/>
              </w:rPr>
            </w:pPr>
            <w:r w:rsidRPr="004701C3">
              <w:rPr>
                <w:lang w:val="en-US"/>
              </w:rPr>
              <w:t xml:space="preserve">0.983  </w:t>
            </w:r>
          </w:p>
        </w:tc>
        <w:tc>
          <w:tcPr>
            <w:tcW w:w="442" w:type="pct"/>
          </w:tcPr>
          <w:p w14:paraId="58AA08DF" w14:textId="0D58A9CB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003</w:t>
            </w:r>
          </w:p>
        </w:tc>
        <w:tc>
          <w:tcPr>
            <w:tcW w:w="274" w:type="pct"/>
          </w:tcPr>
          <w:p w14:paraId="0E2344C2" w14:textId="77777777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005</w:t>
            </w:r>
          </w:p>
        </w:tc>
        <w:tc>
          <w:tcPr>
            <w:tcW w:w="323" w:type="pct"/>
          </w:tcPr>
          <w:p w14:paraId="7A116F9C" w14:textId="77777777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541</w:t>
            </w:r>
          </w:p>
        </w:tc>
        <w:tc>
          <w:tcPr>
            <w:tcW w:w="274" w:type="pct"/>
          </w:tcPr>
          <w:p w14:paraId="09F3A92A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cs="Calibri"/>
                <w:color w:val="000000"/>
                <w:lang w:val="en-US"/>
              </w:rPr>
            </w:pPr>
            <w:r w:rsidRPr="004701C3">
              <w:rPr>
                <w:lang w:val="en-US"/>
              </w:rPr>
              <w:t>49,33</w:t>
            </w:r>
          </w:p>
        </w:tc>
      </w:tr>
      <w:tr w:rsidR="0085550A" w:rsidRPr="00646F3D" w14:paraId="7E13DF8A" w14:textId="77777777" w:rsidTr="0085550A">
        <w:trPr>
          <w:trHeight w:val="20"/>
        </w:trPr>
        <w:tc>
          <w:tcPr>
            <w:tcW w:w="565" w:type="pct"/>
            <w:vMerge/>
            <w:noWrap/>
            <w:hideMark/>
          </w:tcPr>
          <w:p w14:paraId="5675F1FA" w14:textId="0B290D59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651" w:type="pct"/>
            <w:noWrap/>
            <w:hideMark/>
          </w:tcPr>
          <w:p w14:paraId="05D0FACF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Anxiety disorder</w:t>
            </w:r>
          </w:p>
        </w:tc>
        <w:tc>
          <w:tcPr>
            <w:tcW w:w="660" w:type="pct"/>
            <w:noWrap/>
            <w:hideMark/>
          </w:tcPr>
          <w:p w14:paraId="3D329BC2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23</w:t>
            </w:r>
          </w:p>
        </w:tc>
        <w:tc>
          <w:tcPr>
            <w:tcW w:w="470" w:type="pct"/>
            <w:noWrap/>
            <w:hideMark/>
          </w:tcPr>
          <w:p w14:paraId="598E4308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1,006</w:t>
            </w:r>
          </w:p>
        </w:tc>
        <w:tc>
          <w:tcPr>
            <w:tcW w:w="557" w:type="pct"/>
            <w:noWrap/>
            <w:hideMark/>
          </w:tcPr>
          <w:p w14:paraId="41AE76C7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0.974 to 1.04</w:t>
            </w:r>
          </w:p>
        </w:tc>
        <w:tc>
          <w:tcPr>
            <w:tcW w:w="343" w:type="pct"/>
            <w:noWrap/>
            <w:hideMark/>
          </w:tcPr>
          <w:p w14:paraId="5D0F8735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0,695</w:t>
            </w:r>
          </w:p>
        </w:tc>
        <w:tc>
          <w:tcPr>
            <w:tcW w:w="442" w:type="pct"/>
          </w:tcPr>
          <w:p w14:paraId="39D4FF61" w14:textId="4C17B77B" w:rsidR="0085550A" w:rsidRPr="00646F3D" w:rsidRDefault="0085550A" w:rsidP="0085550A">
            <w:pPr>
              <w:spacing w:after="0" w:line="240" w:lineRule="auto"/>
              <w:jc w:val="left"/>
              <w:rPr>
                <w:rFonts w:cs="Calibri"/>
                <w:color w:val="000000"/>
                <w:lang w:val="en-US"/>
              </w:rPr>
            </w:pPr>
            <w:r w:rsidRPr="004701C3">
              <w:rPr>
                <w:lang w:val="en-US"/>
              </w:rPr>
              <w:t xml:space="preserve">0.983  </w:t>
            </w:r>
          </w:p>
        </w:tc>
        <w:tc>
          <w:tcPr>
            <w:tcW w:w="442" w:type="pct"/>
          </w:tcPr>
          <w:p w14:paraId="37C2F111" w14:textId="589DD3D9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-0,002</w:t>
            </w:r>
          </w:p>
        </w:tc>
        <w:tc>
          <w:tcPr>
            <w:tcW w:w="274" w:type="pct"/>
          </w:tcPr>
          <w:p w14:paraId="4CA6F9D5" w14:textId="77777777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005</w:t>
            </w:r>
          </w:p>
        </w:tc>
        <w:tc>
          <w:tcPr>
            <w:tcW w:w="323" w:type="pct"/>
          </w:tcPr>
          <w:p w14:paraId="3CCB465B" w14:textId="77777777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692</w:t>
            </w:r>
          </w:p>
        </w:tc>
        <w:tc>
          <w:tcPr>
            <w:tcW w:w="274" w:type="pct"/>
          </w:tcPr>
          <w:p w14:paraId="5D56F310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cs="Calibri"/>
                <w:color w:val="000000"/>
                <w:lang w:val="en-US"/>
              </w:rPr>
            </w:pPr>
            <w:r w:rsidRPr="004701C3">
              <w:rPr>
                <w:lang w:val="en-US"/>
              </w:rPr>
              <w:t>47,16</w:t>
            </w:r>
          </w:p>
        </w:tc>
      </w:tr>
      <w:tr w:rsidR="0085550A" w:rsidRPr="00646F3D" w14:paraId="74247D4F" w14:textId="77777777" w:rsidTr="0085550A">
        <w:trPr>
          <w:trHeight w:val="20"/>
        </w:trPr>
        <w:tc>
          <w:tcPr>
            <w:tcW w:w="565" w:type="pct"/>
            <w:vMerge/>
            <w:noWrap/>
          </w:tcPr>
          <w:p w14:paraId="5B73A858" w14:textId="3EA357A4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651" w:type="pct"/>
            <w:noWrap/>
          </w:tcPr>
          <w:p w14:paraId="7F0E1181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Suicide attempts</w:t>
            </w:r>
          </w:p>
        </w:tc>
        <w:tc>
          <w:tcPr>
            <w:tcW w:w="660" w:type="pct"/>
            <w:noWrap/>
          </w:tcPr>
          <w:p w14:paraId="59C28463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20</w:t>
            </w:r>
          </w:p>
        </w:tc>
        <w:tc>
          <w:tcPr>
            <w:tcW w:w="470" w:type="pct"/>
            <w:noWrap/>
          </w:tcPr>
          <w:p w14:paraId="165DB3FE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0,992</w:t>
            </w:r>
          </w:p>
        </w:tc>
        <w:tc>
          <w:tcPr>
            <w:tcW w:w="557" w:type="pct"/>
            <w:noWrap/>
          </w:tcPr>
          <w:p w14:paraId="23CECB93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0.935 to 1.053</w:t>
            </w:r>
          </w:p>
        </w:tc>
        <w:tc>
          <w:tcPr>
            <w:tcW w:w="343" w:type="pct"/>
            <w:noWrap/>
          </w:tcPr>
          <w:p w14:paraId="4F649800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0,791</w:t>
            </w:r>
          </w:p>
        </w:tc>
        <w:tc>
          <w:tcPr>
            <w:tcW w:w="442" w:type="pct"/>
          </w:tcPr>
          <w:p w14:paraId="0B3F7921" w14:textId="44E6D102" w:rsidR="0085550A" w:rsidRPr="00646F3D" w:rsidRDefault="0085550A" w:rsidP="0085550A">
            <w:pPr>
              <w:spacing w:after="0" w:line="240" w:lineRule="auto"/>
              <w:jc w:val="left"/>
              <w:rPr>
                <w:rFonts w:cs="Calibri"/>
                <w:color w:val="000000"/>
                <w:lang w:val="en-US"/>
              </w:rPr>
            </w:pPr>
            <w:r w:rsidRPr="004701C3">
              <w:rPr>
                <w:lang w:val="en-US"/>
              </w:rPr>
              <w:t xml:space="preserve">0.983  </w:t>
            </w:r>
          </w:p>
        </w:tc>
        <w:tc>
          <w:tcPr>
            <w:tcW w:w="442" w:type="pct"/>
          </w:tcPr>
          <w:p w14:paraId="61280A6B" w14:textId="0B7E66EE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-0,001</w:t>
            </w:r>
          </w:p>
        </w:tc>
        <w:tc>
          <w:tcPr>
            <w:tcW w:w="274" w:type="pct"/>
          </w:tcPr>
          <w:p w14:paraId="5824A394" w14:textId="77777777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01</w:t>
            </w:r>
          </w:p>
        </w:tc>
        <w:tc>
          <w:tcPr>
            <w:tcW w:w="323" w:type="pct"/>
          </w:tcPr>
          <w:p w14:paraId="10A45683" w14:textId="77777777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893</w:t>
            </w:r>
          </w:p>
        </w:tc>
        <w:tc>
          <w:tcPr>
            <w:tcW w:w="274" w:type="pct"/>
          </w:tcPr>
          <w:p w14:paraId="0B9788BB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cs="Calibri"/>
                <w:color w:val="000000"/>
                <w:lang w:val="en-US"/>
              </w:rPr>
            </w:pPr>
            <w:r w:rsidRPr="004701C3">
              <w:rPr>
                <w:lang w:val="en-US"/>
              </w:rPr>
              <w:t>45,85</w:t>
            </w:r>
          </w:p>
        </w:tc>
      </w:tr>
      <w:tr w:rsidR="0085550A" w:rsidRPr="00646F3D" w14:paraId="217E6F85" w14:textId="77777777" w:rsidTr="0085550A">
        <w:trPr>
          <w:trHeight w:val="20"/>
        </w:trPr>
        <w:tc>
          <w:tcPr>
            <w:tcW w:w="565" w:type="pct"/>
            <w:vMerge/>
            <w:noWrap/>
          </w:tcPr>
          <w:p w14:paraId="36E826F4" w14:textId="0D52DBAB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651" w:type="pct"/>
            <w:noWrap/>
          </w:tcPr>
          <w:p w14:paraId="032B1DCF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ADHD</w:t>
            </w:r>
          </w:p>
        </w:tc>
        <w:tc>
          <w:tcPr>
            <w:tcW w:w="660" w:type="pct"/>
            <w:noWrap/>
          </w:tcPr>
          <w:p w14:paraId="28234666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21</w:t>
            </w:r>
          </w:p>
        </w:tc>
        <w:tc>
          <w:tcPr>
            <w:tcW w:w="470" w:type="pct"/>
            <w:noWrap/>
          </w:tcPr>
          <w:p w14:paraId="6C50735F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1,029</w:t>
            </w:r>
          </w:p>
        </w:tc>
        <w:tc>
          <w:tcPr>
            <w:tcW w:w="557" w:type="pct"/>
            <w:noWrap/>
          </w:tcPr>
          <w:p w14:paraId="6566FCD2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0.955 to 1.108</w:t>
            </w:r>
          </w:p>
        </w:tc>
        <w:tc>
          <w:tcPr>
            <w:tcW w:w="343" w:type="pct"/>
            <w:noWrap/>
          </w:tcPr>
          <w:p w14:paraId="3AFDE120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0,457</w:t>
            </w:r>
          </w:p>
        </w:tc>
        <w:tc>
          <w:tcPr>
            <w:tcW w:w="442" w:type="pct"/>
          </w:tcPr>
          <w:p w14:paraId="581D0E94" w14:textId="65ED2612" w:rsidR="0085550A" w:rsidRPr="00646F3D" w:rsidRDefault="0085550A" w:rsidP="0085550A">
            <w:pPr>
              <w:spacing w:after="0" w:line="240" w:lineRule="auto"/>
              <w:jc w:val="left"/>
              <w:rPr>
                <w:rFonts w:cs="Calibri"/>
                <w:color w:val="000000"/>
                <w:lang w:val="en-US"/>
              </w:rPr>
            </w:pPr>
            <w:r w:rsidRPr="004701C3">
              <w:rPr>
                <w:lang w:val="en-US"/>
              </w:rPr>
              <w:t xml:space="preserve">0.983  </w:t>
            </w:r>
          </w:p>
        </w:tc>
        <w:tc>
          <w:tcPr>
            <w:tcW w:w="442" w:type="pct"/>
          </w:tcPr>
          <w:p w14:paraId="38B2647D" w14:textId="1604FAFA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006</w:t>
            </w:r>
          </w:p>
        </w:tc>
        <w:tc>
          <w:tcPr>
            <w:tcW w:w="274" w:type="pct"/>
          </w:tcPr>
          <w:p w14:paraId="2EC5DD69" w14:textId="77777777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012</w:t>
            </w:r>
          </w:p>
        </w:tc>
        <w:tc>
          <w:tcPr>
            <w:tcW w:w="323" w:type="pct"/>
          </w:tcPr>
          <w:p w14:paraId="77CBE25A" w14:textId="77777777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6</w:t>
            </w:r>
          </w:p>
        </w:tc>
        <w:tc>
          <w:tcPr>
            <w:tcW w:w="274" w:type="pct"/>
          </w:tcPr>
          <w:p w14:paraId="63B79566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cs="Calibri"/>
                <w:color w:val="000000"/>
                <w:lang w:val="en-US"/>
              </w:rPr>
            </w:pPr>
            <w:r w:rsidRPr="004701C3">
              <w:rPr>
                <w:lang w:val="en-US"/>
              </w:rPr>
              <w:t>48,55</w:t>
            </w:r>
          </w:p>
        </w:tc>
      </w:tr>
      <w:tr w:rsidR="0085550A" w:rsidRPr="00646F3D" w14:paraId="7933FFEE" w14:textId="77777777" w:rsidTr="0085550A">
        <w:trPr>
          <w:trHeight w:val="20"/>
        </w:trPr>
        <w:tc>
          <w:tcPr>
            <w:tcW w:w="565" w:type="pct"/>
            <w:vMerge/>
            <w:noWrap/>
          </w:tcPr>
          <w:p w14:paraId="0A8903EE" w14:textId="04E73848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</w:p>
        </w:tc>
        <w:tc>
          <w:tcPr>
            <w:tcW w:w="651" w:type="pct"/>
            <w:noWrap/>
          </w:tcPr>
          <w:p w14:paraId="4568874B" w14:textId="77777777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OCD</w:t>
            </w:r>
          </w:p>
        </w:tc>
        <w:tc>
          <w:tcPr>
            <w:tcW w:w="660" w:type="pct"/>
            <w:noWrap/>
          </w:tcPr>
          <w:p w14:paraId="561B2D2C" w14:textId="77777777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3</w:t>
            </w:r>
          </w:p>
        </w:tc>
        <w:tc>
          <w:tcPr>
            <w:tcW w:w="470" w:type="pct"/>
            <w:noWrap/>
          </w:tcPr>
          <w:p w14:paraId="6BA0E485" w14:textId="77777777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,999</w:t>
            </w:r>
          </w:p>
        </w:tc>
        <w:tc>
          <w:tcPr>
            <w:tcW w:w="557" w:type="pct"/>
            <w:noWrap/>
          </w:tcPr>
          <w:p w14:paraId="166BC5F8" w14:textId="77777777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36 to 1.065</w:t>
            </w:r>
          </w:p>
        </w:tc>
        <w:tc>
          <w:tcPr>
            <w:tcW w:w="343" w:type="pct"/>
            <w:noWrap/>
          </w:tcPr>
          <w:p w14:paraId="3F96741D" w14:textId="77777777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,969</w:t>
            </w:r>
          </w:p>
        </w:tc>
        <w:tc>
          <w:tcPr>
            <w:tcW w:w="442" w:type="pct"/>
          </w:tcPr>
          <w:p w14:paraId="5A5102A6" w14:textId="55DA7367" w:rsidR="0085550A" w:rsidRPr="00646F3D" w:rsidRDefault="0085550A" w:rsidP="0085550A">
            <w:pPr>
              <w:spacing w:after="0" w:line="240" w:lineRule="auto"/>
              <w:jc w:val="left"/>
              <w:rPr>
                <w:rFonts w:cs="Calibri"/>
                <w:color w:val="000000"/>
                <w:lang w:val="en-US"/>
              </w:rPr>
            </w:pPr>
            <w:r w:rsidRPr="004701C3">
              <w:rPr>
                <w:lang w:val="en-US"/>
              </w:rPr>
              <w:t xml:space="preserve">0.983  </w:t>
            </w:r>
          </w:p>
        </w:tc>
        <w:tc>
          <w:tcPr>
            <w:tcW w:w="442" w:type="pct"/>
          </w:tcPr>
          <w:p w14:paraId="09F15F25" w14:textId="5B39FAA2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-0,0007</w:t>
            </w:r>
          </w:p>
        </w:tc>
        <w:tc>
          <w:tcPr>
            <w:tcW w:w="274" w:type="pct"/>
          </w:tcPr>
          <w:p w14:paraId="0BDBC36B" w14:textId="77777777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01</w:t>
            </w:r>
          </w:p>
        </w:tc>
        <w:tc>
          <w:tcPr>
            <w:tcW w:w="323" w:type="pct"/>
          </w:tcPr>
          <w:p w14:paraId="08E4A376" w14:textId="77777777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940</w:t>
            </w:r>
          </w:p>
        </w:tc>
        <w:tc>
          <w:tcPr>
            <w:tcW w:w="274" w:type="pct"/>
          </w:tcPr>
          <w:p w14:paraId="465F9333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cs="Calibri"/>
                <w:color w:val="000000"/>
                <w:lang w:val="en-US"/>
              </w:rPr>
            </w:pPr>
            <w:r w:rsidRPr="004701C3">
              <w:rPr>
                <w:lang w:val="en-US"/>
              </w:rPr>
              <w:t>47,16</w:t>
            </w:r>
          </w:p>
        </w:tc>
      </w:tr>
      <w:tr w:rsidR="0085550A" w:rsidRPr="00646F3D" w14:paraId="3E71C6AA" w14:textId="77777777" w:rsidTr="0085550A">
        <w:trPr>
          <w:trHeight w:val="20"/>
        </w:trPr>
        <w:tc>
          <w:tcPr>
            <w:tcW w:w="565" w:type="pct"/>
            <w:vMerge/>
            <w:noWrap/>
            <w:hideMark/>
          </w:tcPr>
          <w:p w14:paraId="5AEE49B1" w14:textId="565E576C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651" w:type="pct"/>
            <w:noWrap/>
            <w:hideMark/>
          </w:tcPr>
          <w:p w14:paraId="028DEB70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Bipolar disorder</w:t>
            </w:r>
          </w:p>
        </w:tc>
        <w:tc>
          <w:tcPr>
            <w:tcW w:w="660" w:type="pct"/>
            <w:noWrap/>
            <w:hideMark/>
          </w:tcPr>
          <w:p w14:paraId="198DDCE4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20</w:t>
            </w:r>
          </w:p>
        </w:tc>
        <w:tc>
          <w:tcPr>
            <w:tcW w:w="470" w:type="pct"/>
            <w:noWrap/>
            <w:hideMark/>
          </w:tcPr>
          <w:p w14:paraId="725FC8F4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1,006</w:t>
            </w:r>
          </w:p>
        </w:tc>
        <w:tc>
          <w:tcPr>
            <w:tcW w:w="557" w:type="pct"/>
            <w:noWrap/>
            <w:hideMark/>
          </w:tcPr>
          <w:p w14:paraId="5FAD3D56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0.944 to 1.073</w:t>
            </w:r>
          </w:p>
        </w:tc>
        <w:tc>
          <w:tcPr>
            <w:tcW w:w="343" w:type="pct"/>
            <w:noWrap/>
            <w:hideMark/>
          </w:tcPr>
          <w:p w14:paraId="14170075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0,846</w:t>
            </w:r>
          </w:p>
        </w:tc>
        <w:tc>
          <w:tcPr>
            <w:tcW w:w="442" w:type="pct"/>
          </w:tcPr>
          <w:p w14:paraId="3888998A" w14:textId="388A21B7" w:rsidR="0085550A" w:rsidRPr="00646F3D" w:rsidRDefault="0085550A" w:rsidP="0085550A">
            <w:pPr>
              <w:spacing w:after="0" w:line="240" w:lineRule="auto"/>
              <w:jc w:val="left"/>
              <w:rPr>
                <w:rFonts w:cs="Calibri"/>
                <w:color w:val="000000"/>
                <w:lang w:val="en-US"/>
              </w:rPr>
            </w:pPr>
            <w:r w:rsidRPr="004701C3">
              <w:rPr>
                <w:lang w:val="en-US"/>
              </w:rPr>
              <w:t xml:space="preserve">0.983  </w:t>
            </w:r>
          </w:p>
        </w:tc>
        <w:tc>
          <w:tcPr>
            <w:tcW w:w="442" w:type="pct"/>
          </w:tcPr>
          <w:p w14:paraId="517957C7" w14:textId="69BDFC65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-0,020</w:t>
            </w:r>
          </w:p>
        </w:tc>
        <w:tc>
          <w:tcPr>
            <w:tcW w:w="274" w:type="pct"/>
          </w:tcPr>
          <w:p w14:paraId="37294DE0" w14:textId="77777777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009</w:t>
            </w:r>
          </w:p>
        </w:tc>
        <w:tc>
          <w:tcPr>
            <w:tcW w:w="323" w:type="pct"/>
          </w:tcPr>
          <w:p w14:paraId="469D6962" w14:textId="77777777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046</w:t>
            </w:r>
          </w:p>
        </w:tc>
        <w:tc>
          <w:tcPr>
            <w:tcW w:w="274" w:type="pct"/>
          </w:tcPr>
          <w:p w14:paraId="1FE0BABB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cs="Calibri"/>
                <w:color w:val="000000"/>
                <w:lang w:val="en-US"/>
              </w:rPr>
            </w:pPr>
            <w:r w:rsidRPr="004701C3">
              <w:rPr>
                <w:lang w:val="en-US"/>
              </w:rPr>
              <w:t>49,37</w:t>
            </w:r>
          </w:p>
        </w:tc>
      </w:tr>
      <w:tr w:rsidR="0085550A" w:rsidRPr="00646F3D" w14:paraId="5E93A1BF" w14:textId="77777777" w:rsidTr="0085550A">
        <w:trPr>
          <w:trHeight w:val="20"/>
        </w:trPr>
        <w:tc>
          <w:tcPr>
            <w:tcW w:w="565" w:type="pct"/>
            <w:vMerge/>
            <w:noWrap/>
          </w:tcPr>
          <w:p w14:paraId="2DDF4D10" w14:textId="272E8C4A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651" w:type="pct"/>
            <w:noWrap/>
          </w:tcPr>
          <w:p w14:paraId="6A9C2877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Anorexia</w:t>
            </w:r>
          </w:p>
        </w:tc>
        <w:tc>
          <w:tcPr>
            <w:tcW w:w="660" w:type="pct"/>
            <w:noWrap/>
          </w:tcPr>
          <w:p w14:paraId="03C94C47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21</w:t>
            </w:r>
          </w:p>
        </w:tc>
        <w:tc>
          <w:tcPr>
            <w:tcW w:w="470" w:type="pct"/>
            <w:noWrap/>
          </w:tcPr>
          <w:p w14:paraId="5C7FFA9C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0,921</w:t>
            </w:r>
          </w:p>
        </w:tc>
        <w:tc>
          <w:tcPr>
            <w:tcW w:w="557" w:type="pct"/>
            <w:noWrap/>
          </w:tcPr>
          <w:p w14:paraId="34BE2311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0.856 to 0.992</w:t>
            </w:r>
          </w:p>
        </w:tc>
        <w:tc>
          <w:tcPr>
            <w:tcW w:w="343" w:type="pct"/>
            <w:noWrap/>
          </w:tcPr>
          <w:p w14:paraId="7D540855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0,029</w:t>
            </w:r>
          </w:p>
        </w:tc>
        <w:tc>
          <w:tcPr>
            <w:tcW w:w="442" w:type="pct"/>
          </w:tcPr>
          <w:p w14:paraId="2C59767E" w14:textId="263C4784" w:rsidR="0085550A" w:rsidRPr="00646F3D" w:rsidRDefault="0085550A" w:rsidP="0085550A">
            <w:pPr>
              <w:spacing w:after="0" w:line="240" w:lineRule="auto"/>
              <w:jc w:val="left"/>
              <w:rPr>
                <w:rFonts w:cs="Calibri"/>
                <w:color w:val="000000"/>
                <w:lang w:val="en-US"/>
              </w:rPr>
            </w:pPr>
            <w:r w:rsidRPr="004701C3">
              <w:rPr>
                <w:lang w:val="en-US"/>
              </w:rPr>
              <w:t xml:space="preserve">0.289  </w:t>
            </w:r>
          </w:p>
        </w:tc>
        <w:tc>
          <w:tcPr>
            <w:tcW w:w="442" w:type="pct"/>
          </w:tcPr>
          <w:p w14:paraId="1BD097D2" w14:textId="70454448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012</w:t>
            </w:r>
          </w:p>
        </w:tc>
        <w:tc>
          <w:tcPr>
            <w:tcW w:w="274" w:type="pct"/>
          </w:tcPr>
          <w:p w14:paraId="2C5D1F58" w14:textId="77777777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011</w:t>
            </w:r>
          </w:p>
        </w:tc>
        <w:tc>
          <w:tcPr>
            <w:tcW w:w="323" w:type="pct"/>
          </w:tcPr>
          <w:p w14:paraId="0B883476" w14:textId="77777777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303</w:t>
            </w:r>
          </w:p>
        </w:tc>
        <w:tc>
          <w:tcPr>
            <w:tcW w:w="274" w:type="pct"/>
          </w:tcPr>
          <w:p w14:paraId="03513CE8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cs="Calibri"/>
                <w:color w:val="000000"/>
                <w:lang w:val="en-US"/>
              </w:rPr>
            </w:pPr>
            <w:r w:rsidRPr="004701C3">
              <w:rPr>
                <w:lang w:val="en-US"/>
              </w:rPr>
              <w:t>48,55</w:t>
            </w:r>
          </w:p>
        </w:tc>
      </w:tr>
      <w:tr w:rsidR="0085550A" w:rsidRPr="00646F3D" w14:paraId="7D7415C1" w14:textId="77777777" w:rsidTr="0085550A">
        <w:trPr>
          <w:trHeight w:val="20"/>
        </w:trPr>
        <w:tc>
          <w:tcPr>
            <w:tcW w:w="565" w:type="pct"/>
            <w:vMerge/>
            <w:noWrap/>
          </w:tcPr>
          <w:p w14:paraId="60B0F8C6" w14:textId="1E56CD74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651" w:type="pct"/>
            <w:noWrap/>
          </w:tcPr>
          <w:p w14:paraId="00449C59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Autism</w:t>
            </w:r>
          </w:p>
        </w:tc>
        <w:tc>
          <w:tcPr>
            <w:tcW w:w="660" w:type="pct"/>
            <w:noWrap/>
          </w:tcPr>
          <w:p w14:paraId="632EC2B2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23</w:t>
            </w:r>
          </w:p>
        </w:tc>
        <w:tc>
          <w:tcPr>
            <w:tcW w:w="470" w:type="pct"/>
            <w:noWrap/>
          </w:tcPr>
          <w:p w14:paraId="13F001A2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0,999</w:t>
            </w:r>
          </w:p>
        </w:tc>
        <w:tc>
          <w:tcPr>
            <w:tcW w:w="557" w:type="pct"/>
            <w:noWrap/>
          </w:tcPr>
          <w:p w14:paraId="797B52FA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0.951 to 1.05</w:t>
            </w:r>
          </w:p>
        </w:tc>
        <w:tc>
          <w:tcPr>
            <w:tcW w:w="343" w:type="pct"/>
            <w:noWrap/>
          </w:tcPr>
          <w:p w14:paraId="0B2B4AB1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0,983</w:t>
            </w:r>
          </w:p>
        </w:tc>
        <w:tc>
          <w:tcPr>
            <w:tcW w:w="442" w:type="pct"/>
          </w:tcPr>
          <w:p w14:paraId="3F618636" w14:textId="71906B37" w:rsidR="0085550A" w:rsidRPr="00646F3D" w:rsidRDefault="0085550A" w:rsidP="0085550A">
            <w:pPr>
              <w:spacing w:after="0" w:line="240" w:lineRule="auto"/>
              <w:jc w:val="left"/>
              <w:rPr>
                <w:rFonts w:cs="Calibri"/>
                <w:color w:val="000000"/>
                <w:lang w:val="en-US"/>
              </w:rPr>
            </w:pPr>
            <w:r w:rsidRPr="004701C3">
              <w:rPr>
                <w:lang w:val="en-US"/>
              </w:rPr>
              <w:t xml:space="preserve">0.983  </w:t>
            </w:r>
          </w:p>
        </w:tc>
        <w:tc>
          <w:tcPr>
            <w:tcW w:w="442" w:type="pct"/>
          </w:tcPr>
          <w:p w14:paraId="16DD242C" w14:textId="16B8820A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-0,010</w:t>
            </w:r>
          </w:p>
        </w:tc>
        <w:tc>
          <w:tcPr>
            <w:tcW w:w="274" w:type="pct"/>
          </w:tcPr>
          <w:p w14:paraId="3CC1647B" w14:textId="77777777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007</w:t>
            </w:r>
          </w:p>
        </w:tc>
        <w:tc>
          <w:tcPr>
            <w:tcW w:w="323" w:type="pct"/>
          </w:tcPr>
          <w:p w14:paraId="62389ADF" w14:textId="77777777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210</w:t>
            </w:r>
          </w:p>
        </w:tc>
        <w:tc>
          <w:tcPr>
            <w:tcW w:w="274" w:type="pct"/>
          </w:tcPr>
          <w:p w14:paraId="309A5533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cs="Calibri"/>
                <w:color w:val="000000"/>
                <w:lang w:val="en-US"/>
              </w:rPr>
            </w:pPr>
            <w:r w:rsidRPr="004701C3">
              <w:rPr>
                <w:lang w:val="en-US"/>
              </w:rPr>
              <w:t>47,16</w:t>
            </w:r>
          </w:p>
        </w:tc>
      </w:tr>
      <w:tr w:rsidR="0085550A" w:rsidRPr="00646F3D" w14:paraId="354C8197" w14:textId="77777777" w:rsidTr="0085550A">
        <w:trPr>
          <w:trHeight w:val="20"/>
        </w:trPr>
        <w:tc>
          <w:tcPr>
            <w:tcW w:w="565" w:type="pct"/>
            <w:vMerge/>
            <w:noWrap/>
          </w:tcPr>
          <w:p w14:paraId="69737FFA" w14:textId="11EEE142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651" w:type="pct"/>
            <w:noWrap/>
          </w:tcPr>
          <w:p w14:paraId="0F018532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  <w:t>Schizophrenia</w:t>
            </w:r>
          </w:p>
        </w:tc>
        <w:tc>
          <w:tcPr>
            <w:tcW w:w="660" w:type="pct"/>
            <w:noWrap/>
          </w:tcPr>
          <w:p w14:paraId="485F8DCE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23</w:t>
            </w:r>
          </w:p>
        </w:tc>
        <w:tc>
          <w:tcPr>
            <w:tcW w:w="470" w:type="pct"/>
            <w:noWrap/>
          </w:tcPr>
          <w:p w14:paraId="14CFEBFC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1,005</w:t>
            </w:r>
          </w:p>
        </w:tc>
        <w:tc>
          <w:tcPr>
            <w:tcW w:w="557" w:type="pct"/>
            <w:noWrap/>
          </w:tcPr>
          <w:p w14:paraId="079CD55A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0.948 to 1.066</w:t>
            </w:r>
          </w:p>
        </w:tc>
        <w:tc>
          <w:tcPr>
            <w:tcW w:w="343" w:type="pct"/>
            <w:noWrap/>
          </w:tcPr>
          <w:p w14:paraId="26B19704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0,856</w:t>
            </w:r>
          </w:p>
        </w:tc>
        <w:tc>
          <w:tcPr>
            <w:tcW w:w="442" w:type="pct"/>
          </w:tcPr>
          <w:p w14:paraId="0FBE7B2D" w14:textId="4C6E1C22" w:rsidR="0085550A" w:rsidRPr="00646F3D" w:rsidRDefault="0085550A" w:rsidP="0085550A">
            <w:pPr>
              <w:spacing w:after="0" w:line="240" w:lineRule="auto"/>
              <w:jc w:val="left"/>
              <w:rPr>
                <w:rFonts w:cs="Calibri"/>
                <w:color w:val="000000"/>
                <w:lang w:val="en-US"/>
              </w:rPr>
            </w:pPr>
            <w:r w:rsidRPr="004701C3">
              <w:rPr>
                <w:lang w:val="en-US"/>
              </w:rPr>
              <w:t>0.983</w:t>
            </w:r>
          </w:p>
        </w:tc>
        <w:tc>
          <w:tcPr>
            <w:tcW w:w="442" w:type="pct"/>
          </w:tcPr>
          <w:p w14:paraId="05FB4C93" w14:textId="3F433113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008</w:t>
            </w:r>
          </w:p>
        </w:tc>
        <w:tc>
          <w:tcPr>
            <w:tcW w:w="274" w:type="pct"/>
          </w:tcPr>
          <w:p w14:paraId="14B547E5" w14:textId="77777777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009</w:t>
            </w:r>
          </w:p>
        </w:tc>
        <w:tc>
          <w:tcPr>
            <w:tcW w:w="323" w:type="pct"/>
          </w:tcPr>
          <w:p w14:paraId="0993E147" w14:textId="77777777" w:rsidR="0085550A" w:rsidRPr="004701C3" w:rsidRDefault="0085550A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366</w:t>
            </w:r>
          </w:p>
        </w:tc>
        <w:tc>
          <w:tcPr>
            <w:tcW w:w="274" w:type="pct"/>
          </w:tcPr>
          <w:p w14:paraId="09362668" w14:textId="77777777" w:rsidR="0085550A" w:rsidRPr="004701C3" w:rsidRDefault="0085550A" w:rsidP="004701C3">
            <w:pPr>
              <w:spacing w:after="0" w:line="240" w:lineRule="auto"/>
              <w:jc w:val="left"/>
              <w:rPr>
                <w:rFonts w:cs="Calibri"/>
                <w:color w:val="000000"/>
                <w:lang w:val="en-US"/>
              </w:rPr>
            </w:pPr>
            <w:r w:rsidRPr="004701C3">
              <w:rPr>
                <w:lang w:val="en-US"/>
              </w:rPr>
              <w:t>47,16</w:t>
            </w:r>
          </w:p>
        </w:tc>
      </w:tr>
    </w:tbl>
    <w:p w14:paraId="262C6548" w14:textId="4DDC55F3" w:rsidR="00071270" w:rsidRPr="00646F3D" w:rsidRDefault="00071270" w:rsidP="007B65F1">
      <w:pPr>
        <w:spacing w:line="360" w:lineRule="auto"/>
        <w:jc w:val="left"/>
        <w:rPr>
          <w:lang w:val="en-US"/>
        </w:rPr>
      </w:pPr>
    </w:p>
    <w:sectPr w:rsidR="00071270" w:rsidRPr="00646F3D" w:rsidSect="009F73F8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17974"/>
    <w:multiLevelType w:val="hybridMultilevel"/>
    <w:tmpl w:val="2378268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F55C64"/>
    <w:multiLevelType w:val="multilevel"/>
    <w:tmpl w:val="4F8C2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FB456F"/>
    <w:multiLevelType w:val="hybridMultilevel"/>
    <w:tmpl w:val="E536E2D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4910362">
    <w:abstractNumId w:val="1"/>
  </w:num>
  <w:num w:numId="2" w16cid:durableId="1449736105">
    <w:abstractNumId w:val="0"/>
  </w:num>
  <w:num w:numId="3" w16cid:durableId="8071608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pe9fwvms2wzqevt9jvdzpntd5sxa9zszsx&quot;&gt;My EndNote Library&lt;record-ids&gt;&lt;item&gt;5&lt;/item&gt;&lt;item&gt;7&lt;/item&gt;&lt;item&gt;69&lt;/item&gt;&lt;item&gt;70&lt;/item&gt;&lt;item&gt;71&lt;/item&gt;&lt;item&gt;72&lt;/item&gt;&lt;item&gt;73&lt;/item&gt;&lt;item&gt;80&lt;/item&gt;&lt;item&gt;82&lt;/item&gt;&lt;item&gt;84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2&lt;/item&gt;&lt;item&gt;103&lt;/item&gt;&lt;item&gt;104&lt;/item&gt;&lt;item&gt;105&lt;/item&gt;&lt;item&gt;106&lt;/item&gt;&lt;item&gt;107&lt;/item&gt;&lt;item&gt;108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/record-ids&gt;&lt;/item&gt;&lt;/Libraries&gt;"/>
  </w:docVars>
  <w:rsids>
    <w:rsidRoot w:val="00F2070E"/>
    <w:rsid w:val="00000006"/>
    <w:rsid w:val="00000016"/>
    <w:rsid w:val="00000574"/>
    <w:rsid w:val="00000903"/>
    <w:rsid w:val="00000B48"/>
    <w:rsid w:val="000034F8"/>
    <w:rsid w:val="00003AEA"/>
    <w:rsid w:val="000048E6"/>
    <w:rsid w:val="00005413"/>
    <w:rsid w:val="000059CD"/>
    <w:rsid w:val="00006919"/>
    <w:rsid w:val="000074A7"/>
    <w:rsid w:val="0000799F"/>
    <w:rsid w:val="00007C8D"/>
    <w:rsid w:val="00010D63"/>
    <w:rsid w:val="00011C8A"/>
    <w:rsid w:val="000146E8"/>
    <w:rsid w:val="000170D3"/>
    <w:rsid w:val="00020A80"/>
    <w:rsid w:val="00020D0B"/>
    <w:rsid w:val="00021D7E"/>
    <w:rsid w:val="000241FF"/>
    <w:rsid w:val="00025753"/>
    <w:rsid w:val="000259E3"/>
    <w:rsid w:val="00030249"/>
    <w:rsid w:val="00030750"/>
    <w:rsid w:val="00030889"/>
    <w:rsid w:val="0003166B"/>
    <w:rsid w:val="00032BC7"/>
    <w:rsid w:val="00033037"/>
    <w:rsid w:val="00034443"/>
    <w:rsid w:val="00035A00"/>
    <w:rsid w:val="00036A10"/>
    <w:rsid w:val="00036AD5"/>
    <w:rsid w:val="000376D5"/>
    <w:rsid w:val="000377D5"/>
    <w:rsid w:val="00037964"/>
    <w:rsid w:val="0004004C"/>
    <w:rsid w:val="0004146C"/>
    <w:rsid w:val="000429CB"/>
    <w:rsid w:val="00043D3B"/>
    <w:rsid w:val="000463EE"/>
    <w:rsid w:val="00047015"/>
    <w:rsid w:val="00047D84"/>
    <w:rsid w:val="00047F06"/>
    <w:rsid w:val="00050C10"/>
    <w:rsid w:val="00052882"/>
    <w:rsid w:val="00053A89"/>
    <w:rsid w:val="000544D7"/>
    <w:rsid w:val="00054CD4"/>
    <w:rsid w:val="000569AC"/>
    <w:rsid w:val="00057684"/>
    <w:rsid w:val="000609C4"/>
    <w:rsid w:val="00060C94"/>
    <w:rsid w:val="00061730"/>
    <w:rsid w:val="0006216C"/>
    <w:rsid w:val="000627CD"/>
    <w:rsid w:val="000651AC"/>
    <w:rsid w:val="00065EBF"/>
    <w:rsid w:val="00066697"/>
    <w:rsid w:val="000673B6"/>
    <w:rsid w:val="00070EAD"/>
    <w:rsid w:val="00071270"/>
    <w:rsid w:val="0007185C"/>
    <w:rsid w:val="00071980"/>
    <w:rsid w:val="00071E43"/>
    <w:rsid w:val="00072948"/>
    <w:rsid w:val="00072B4C"/>
    <w:rsid w:val="000736C6"/>
    <w:rsid w:val="0007370C"/>
    <w:rsid w:val="00073848"/>
    <w:rsid w:val="000753D3"/>
    <w:rsid w:val="00076955"/>
    <w:rsid w:val="00076AA7"/>
    <w:rsid w:val="00080074"/>
    <w:rsid w:val="0008099C"/>
    <w:rsid w:val="000809C5"/>
    <w:rsid w:val="00082463"/>
    <w:rsid w:val="000829AA"/>
    <w:rsid w:val="00082AE7"/>
    <w:rsid w:val="0008304D"/>
    <w:rsid w:val="000830E7"/>
    <w:rsid w:val="00083603"/>
    <w:rsid w:val="00083958"/>
    <w:rsid w:val="00083CDE"/>
    <w:rsid w:val="000840F8"/>
    <w:rsid w:val="0008422E"/>
    <w:rsid w:val="000848D7"/>
    <w:rsid w:val="00085D66"/>
    <w:rsid w:val="0008694A"/>
    <w:rsid w:val="000871C0"/>
    <w:rsid w:val="00087235"/>
    <w:rsid w:val="0008749F"/>
    <w:rsid w:val="0009040F"/>
    <w:rsid w:val="000905B3"/>
    <w:rsid w:val="00090633"/>
    <w:rsid w:val="000911C9"/>
    <w:rsid w:val="0009126B"/>
    <w:rsid w:val="00091736"/>
    <w:rsid w:val="00091D4A"/>
    <w:rsid w:val="000930CF"/>
    <w:rsid w:val="00093146"/>
    <w:rsid w:val="000932BD"/>
    <w:rsid w:val="00094639"/>
    <w:rsid w:val="00094C7A"/>
    <w:rsid w:val="000970A6"/>
    <w:rsid w:val="00097878"/>
    <w:rsid w:val="000A06F0"/>
    <w:rsid w:val="000A07B7"/>
    <w:rsid w:val="000A0842"/>
    <w:rsid w:val="000A0D61"/>
    <w:rsid w:val="000A0EA8"/>
    <w:rsid w:val="000A1288"/>
    <w:rsid w:val="000A16C1"/>
    <w:rsid w:val="000A16CB"/>
    <w:rsid w:val="000A2728"/>
    <w:rsid w:val="000A2F31"/>
    <w:rsid w:val="000A2F6F"/>
    <w:rsid w:val="000A3F73"/>
    <w:rsid w:val="000A416D"/>
    <w:rsid w:val="000A47D9"/>
    <w:rsid w:val="000A490D"/>
    <w:rsid w:val="000A6E05"/>
    <w:rsid w:val="000A7274"/>
    <w:rsid w:val="000B08CA"/>
    <w:rsid w:val="000B0B93"/>
    <w:rsid w:val="000B10DB"/>
    <w:rsid w:val="000B1AC9"/>
    <w:rsid w:val="000B1BBA"/>
    <w:rsid w:val="000B321B"/>
    <w:rsid w:val="000B360F"/>
    <w:rsid w:val="000B36C6"/>
    <w:rsid w:val="000B5558"/>
    <w:rsid w:val="000B58B9"/>
    <w:rsid w:val="000B7B44"/>
    <w:rsid w:val="000C00D0"/>
    <w:rsid w:val="000C0175"/>
    <w:rsid w:val="000C250A"/>
    <w:rsid w:val="000C294A"/>
    <w:rsid w:val="000C37DB"/>
    <w:rsid w:val="000C3903"/>
    <w:rsid w:val="000C3C16"/>
    <w:rsid w:val="000C5218"/>
    <w:rsid w:val="000C5612"/>
    <w:rsid w:val="000C60F9"/>
    <w:rsid w:val="000D077D"/>
    <w:rsid w:val="000D0BF6"/>
    <w:rsid w:val="000D161A"/>
    <w:rsid w:val="000D18E7"/>
    <w:rsid w:val="000D1B07"/>
    <w:rsid w:val="000D1DA9"/>
    <w:rsid w:val="000D3A96"/>
    <w:rsid w:val="000D3D28"/>
    <w:rsid w:val="000D47E8"/>
    <w:rsid w:val="000D654B"/>
    <w:rsid w:val="000E14DE"/>
    <w:rsid w:val="000E1F3C"/>
    <w:rsid w:val="000E24D8"/>
    <w:rsid w:val="000E33E1"/>
    <w:rsid w:val="000E56B4"/>
    <w:rsid w:val="000E6119"/>
    <w:rsid w:val="000E7E45"/>
    <w:rsid w:val="000F3D94"/>
    <w:rsid w:val="000F5052"/>
    <w:rsid w:val="000F522A"/>
    <w:rsid w:val="000F6906"/>
    <w:rsid w:val="000F6D21"/>
    <w:rsid w:val="000F74E9"/>
    <w:rsid w:val="000F7881"/>
    <w:rsid w:val="000F7A74"/>
    <w:rsid w:val="00100CBE"/>
    <w:rsid w:val="00101BC1"/>
    <w:rsid w:val="00101DA5"/>
    <w:rsid w:val="0010356F"/>
    <w:rsid w:val="00103B9B"/>
    <w:rsid w:val="001040D0"/>
    <w:rsid w:val="00104748"/>
    <w:rsid w:val="001049AA"/>
    <w:rsid w:val="00105378"/>
    <w:rsid w:val="00105B0C"/>
    <w:rsid w:val="00106771"/>
    <w:rsid w:val="00106D81"/>
    <w:rsid w:val="00107726"/>
    <w:rsid w:val="0011177A"/>
    <w:rsid w:val="00112224"/>
    <w:rsid w:val="00112734"/>
    <w:rsid w:val="001129C2"/>
    <w:rsid w:val="00112F03"/>
    <w:rsid w:val="00113615"/>
    <w:rsid w:val="001153CE"/>
    <w:rsid w:val="00115A07"/>
    <w:rsid w:val="00115E03"/>
    <w:rsid w:val="00116004"/>
    <w:rsid w:val="001166D9"/>
    <w:rsid w:val="00116778"/>
    <w:rsid w:val="001169BA"/>
    <w:rsid w:val="001172C7"/>
    <w:rsid w:val="00122281"/>
    <w:rsid w:val="00122CFE"/>
    <w:rsid w:val="00122E2D"/>
    <w:rsid w:val="00122E97"/>
    <w:rsid w:val="001230A2"/>
    <w:rsid w:val="0012353C"/>
    <w:rsid w:val="00123AC9"/>
    <w:rsid w:val="00123D9E"/>
    <w:rsid w:val="00124923"/>
    <w:rsid w:val="001267CF"/>
    <w:rsid w:val="001268BA"/>
    <w:rsid w:val="00127C6E"/>
    <w:rsid w:val="00127E6B"/>
    <w:rsid w:val="00127E89"/>
    <w:rsid w:val="00130B6E"/>
    <w:rsid w:val="0013100B"/>
    <w:rsid w:val="001313D1"/>
    <w:rsid w:val="00131FA6"/>
    <w:rsid w:val="0013269E"/>
    <w:rsid w:val="00132ABF"/>
    <w:rsid w:val="00133EDC"/>
    <w:rsid w:val="00133EE7"/>
    <w:rsid w:val="0013444D"/>
    <w:rsid w:val="0013444E"/>
    <w:rsid w:val="00134668"/>
    <w:rsid w:val="00135B12"/>
    <w:rsid w:val="00135B24"/>
    <w:rsid w:val="00136A27"/>
    <w:rsid w:val="00136C33"/>
    <w:rsid w:val="00140824"/>
    <w:rsid w:val="00140F5F"/>
    <w:rsid w:val="001438F2"/>
    <w:rsid w:val="00143F75"/>
    <w:rsid w:val="001440E1"/>
    <w:rsid w:val="00145187"/>
    <w:rsid w:val="001468F8"/>
    <w:rsid w:val="001476BA"/>
    <w:rsid w:val="00147926"/>
    <w:rsid w:val="00147ABF"/>
    <w:rsid w:val="00147DC5"/>
    <w:rsid w:val="0015046D"/>
    <w:rsid w:val="00150CE1"/>
    <w:rsid w:val="00150DE6"/>
    <w:rsid w:val="00150FC1"/>
    <w:rsid w:val="001513F0"/>
    <w:rsid w:val="00151C82"/>
    <w:rsid w:val="0015207F"/>
    <w:rsid w:val="001524DD"/>
    <w:rsid w:val="0015373E"/>
    <w:rsid w:val="001538BD"/>
    <w:rsid w:val="00153CD1"/>
    <w:rsid w:val="00154026"/>
    <w:rsid w:val="0015402B"/>
    <w:rsid w:val="00154147"/>
    <w:rsid w:val="001541CC"/>
    <w:rsid w:val="00154796"/>
    <w:rsid w:val="0015484D"/>
    <w:rsid w:val="001550C4"/>
    <w:rsid w:val="00155217"/>
    <w:rsid w:val="001553D2"/>
    <w:rsid w:val="001558D9"/>
    <w:rsid w:val="00156634"/>
    <w:rsid w:val="0015672E"/>
    <w:rsid w:val="001567DF"/>
    <w:rsid w:val="00156864"/>
    <w:rsid w:val="00157880"/>
    <w:rsid w:val="00157950"/>
    <w:rsid w:val="00157C54"/>
    <w:rsid w:val="00160074"/>
    <w:rsid w:val="00160C0D"/>
    <w:rsid w:val="00161456"/>
    <w:rsid w:val="00162516"/>
    <w:rsid w:val="001630EF"/>
    <w:rsid w:val="001631FA"/>
    <w:rsid w:val="001633FF"/>
    <w:rsid w:val="00163F4F"/>
    <w:rsid w:val="00164EBA"/>
    <w:rsid w:val="00165405"/>
    <w:rsid w:val="00165597"/>
    <w:rsid w:val="001662F7"/>
    <w:rsid w:val="00167C09"/>
    <w:rsid w:val="0017002F"/>
    <w:rsid w:val="0017087C"/>
    <w:rsid w:val="001711C4"/>
    <w:rsid w:val="001719CD"/>
    <w:rsid w:val="00172001"/>
    <w:rsid w:val="00172ACE"/>
    <w:rsid w:val="00173CD7"/>
    <w:rsid w:val="0017511A"/>
    <w:rsid w:val="00175368"/>
    <w:rsid w:val="0017574E"/>
    <w:rsid w:val="0017578C"/>
    <w:rsid w:val="00175E71"/>
    <w:rsid w:val="00176211"/>
    <w:rsid w:val="00177FBF"/>
    <w:rsid w:val="001806B1"/>
    <w:rsid w:val="00182B57"/>
    <w:rsid w:val="00182C0C"/>
    <w:rsid w:val="00183393"/>
    <w:rsid w:val="0018347A"/>
    <w:rsid w:val="0018361D"/>
    <w:rsid w:val="00185F12"/>
    <w:rsid w:val="00186CED"/>
    <w:rsid w:val="001875BD"/>
    <w:rsid w:val="00187C1A"/>
    <w:rsid w:val="00187D42"/>
    <w:rsid w:val="0019024E"/>
    <w:rsid w:val="00191395"/>
    <w:rsid w:val="00192090"/>
    <w:rsid w:val="00193463"/>
    <w:rsid w:val="001939E9"/>
    <w:rsid w:val="00193ED7"/>
    <w:rsid w:val="00194B8C"/>
    <w:rsid w:val="0019577C"/>
    <w:rsid w:val="00195F5C"/>
    <w:rsid w:val="001A0ADB"/>
    <w:rsid w:val="001A20FD"/>
    <w:rsid w:val="001A2896"/>
    <w:rsid w:val="001A4958"/>
    <w:rsid w:val="001A5C9A"/>
    <w:rsid w:val="001A7ED7"/>
    <w:rsid w:val="001B02B0"/>
    <w:rsid w:val="001B02FD"/>
    <w:rsid w:val="001B0875"/>
    <w:rsid w:val="001B1EF0"/>
    <w:rsid w:val="001B28D0"/>
    <w:rsid w:val="001B2C45"/>
    <w:rsid w:val="001B31B3"/>
    <w:rsid w:val="001B349A"/>
    <w:rsid w:val="001B4A39"/>
    <w:rsid w:val="001B50C3"/>
    <w:rsid w:val="001B592F"/>
    <w:rsid w:val="001B623A"/>
    <w:rsid w:val="001B6E75"/>
    <w:rsid w:val="001B75ED"/>
    <w:rsid w:val="001C040E"/>
    <w:rsid w:val="001C0491"/>
    <w:rsid w:val="001C1999"/>
    <w:rsid w:val="001C1F2C"/>
    <w:rsid w:val="001C238A"/>
    <w:rsid w:val="001C24FE"/>
    <w:rsid w:val="001C2508"/>
    <w:rsid w:val="001C5316"/>
    <w:rsid w:val="001C70AC"/>
    <w:rsid w:val="001D01D0"/>
    <w:rsid w:val="001D0705"/>
    <w:rsid w:val="001D1199"/>
    <w:rsid w:val="001D1A76"/>
    <w:rsid w:val="001D24FB"/>
    <w:rsid w:val="001D3527"/>
    <w:rsid w:val="001D3726"/>
    <w:rsid w:val="001D492A"/>
    <w:rsid w:val="001D4D95"/>
    <w:rsid w:val="001D5058"/>
    <w:rsid w:val="001D5E11"/>
    <w:rsid w:val="001D78BD"/>
    <w:rsid w:val="001D7F0D"/>
    <w:rsid w:val="001E038B"/>
    <w:rsid w:val="001E06F7"/>
    <w:rsid w:val="001E0DF6"/>
    <w:rsid w:val="001E2791"/>
    <w:rsid w:val="001E2B82"/>
    <w:rsid w:val="001E3196"/>
    <w:rsid w:val="001E388A"/>
    <w:rsid w:val="001E4212"/>
    <w:rsid w:val="001E467C"/>
    <w:rsid w:val="001E4E07"/>
    <w:rsid w:val="001E537D"/>
    <w:rsid w:val="001E5B82"/>
    <w:rsid w:val="001E66B4"/>
    <w:rsid w:val="001E7877"/>
    <w:rsid w:val="001F1273"/>
    <w:rsid w:val="001F1B46"/>
    <w:rsid w:val="001F2ABC"/>
    <w:rsid w:val="001F3140"/>
    <w:rsid w:val="001F3DAA"/>
    <w:rsid w:val="001F436E"/>
    <w:rsid w:val="001F4F9E"/>
    <w:rsid w:val="001F793B"/>
    <w:rsid w:val="002006A5"/>
    <w:rsid w:val="00200F36"/>
    <w:rsid w:val="00201C59"/>
    <w:rsid w:val="0020363C"/>
    <w:rsid w:val="00203794"/>
    <w:rsid w:val="0020387D"/>
    <w:rsid w:val="00203B59"/>
    <w:rsid w:val="002040E5"/>
    <w:rsid w:val="002046CA"/>
    <w:rsid w:val="00205749"/>
    <w:rsid w:val="00205DE0"/>
    <w:rsid w:val="00206B65"/>
    <w:rsid w:val="00206C41"/>
    <w:rsid w:val="00206EB8"/>
    <w:rsid w:val="00207300"/>
    <w:rsid w:val="002073C8"/>
    <w:rsid w:val="00210C7F"/>
    <w:rsid w:val="002117F4"/>
    <w:rsid w:val="00213049"/>
    <w:rsid w:val="00213BAC"/>
    <w:rsid w:val="00215706"/>
    <w:rsid w:val="00215DE4"/>
    <w:rsid w:val="00216536"/>
    <w:rsid w:val="00216B77"/>
    <w:rsid w:val="00217119"/>
    <w:rsid w:val="00217775"/>
    <w:rsid w:val="00217C99"/>
    <w:rsid w:val="00220525"/>
    <w:rsid w:val="00220E11"/>
    <w:rsid w:val="00221286"/>
    <w:rsid w:val="002218FD"/>
    <w:rsid w:val="00221B0E"/>
    <w:rsid w:val="002232B0"/>
    <w:rsid w:val="0022583D"/>
    <w:rsid w:val="002259B7"/>
    <w:rsid w:val="00225C20"/>
    <w:rsid w:val="00227180"/>
    <w:rsid w:val="0023118E"/>
    <w:rsid w:val="00231568"/>
    <w:rsid w:val="002315F0"/>
    <w:rsid w:val="00231F83"/>
    <w:rsid w:val="0023233D"/>
    <w:rsid w:val="0023359B"/>
    <w:rsid w:val="00233A25"/>
    <w:rsid w:val="002341B6"/>
    <w:rsid w:val="00234906"/>
    <w:rsid w:val="00236979"/>
    <w:rsid w:val="00237EF8"/>
    <w:rsid w:val="00240F1D"/>
    <w:rsid w:val="00241369"/>
    <w:rsid w:val="00241799"/>
    <w:rsid w:val="00244BF3"/>
    <w:rsid w:val="002457EB"/>
    <w:rsid w:val="00245852"/>
    <w:rsid w:val="002463AB"/>
    <w:rsid w:val="0024684E"/>
    <w:rsid w:val="002514F6"/>
    <w:rsid w:val="00252F7A"/>
    <w:rsid w:val="002530E1"/>
    <w:rsid w:val="00254177"/>
    <w:rsid w:val="00254659"/>
    <w:rsid w:val="002547C5"/>
    <w:rsid w:val="002549DC"/>
    <w:rsid w:val="00255EC4"/>
    <w:rsid w:val="0025617A"/>
    <w:rsid w:val="00256D1F"/>
    <w:rsid w:val="00256F79"/>
    <w:rsid w:val="002600B1"/>
    <w:rsid w:val="002607BB"/>
    <w:rsid w:val="00261854"/>
    <w:rsid w:val="00262F43"/>
    <w:rsid w:val="00263317"/>
    <w:rsid w:val="00263521"/>
    <w:rsid w:val="00263992"/>
    <w:rsid w:val="00264755"/>
    <w:rsid w:val="00265FD9"/>
    <w:rsid w:val="00266EB4"/>
    <w:rsid w:val="00270526"/>
    <w:rsid w:val="0027366D"/>
    <w:rsid w:val="00273833"/>
    <w:rsid w:val="00273A83"/>
    <w:rsid w:val="00274841"/>
    <w:rsid w:val="00275BC8"/>
    <w:rsid w:val="002763B2"/>
    <w:rsid w:val="0027689E"/>
    <w:rsid w:val="002769C7"/>
    <w:rsid w:val="00277398"/>
    <w:rsid w:val="0028052C"/>
    <w:rsid w:val="0028166E"/>
    <w:rsid w:val="00281761"/>
    <w:rsid w:val="00282268"/>
    <w:rsid w:val="0028247B"/>
    <w:rsid w:val="00283027"/>
    <w:rsid w:val="00284408"/>
    <w:rsid w:val="00284851"/>
    <w:rsid w:val="00284E92"/>
    <w:rsid w:val="002858A6"/>
    <w:rsid w:val="00285A34"/>
    <w:rsid w:val="0028614E"/>
    <w:rsid w:val="00286C40"/>
    <w:rsid w:val="00290A29"/>
    <w:rsid w:val="00291BCA"/>
    <w:rsid w:val="00291E29"/>
    <w:rsid w:val="002922F3"/>
    <w:rsid w:val="002923D0"/>
    <w:rsid w:val="00292AA2"/>
    <w:rsid w:val="002940C8"/>
    <w:rsid w:val="00294CBD"/>
    <w:rsid w:val="00294D57"/>
    <w:rsid w:val="00296083"/>
    <w:rsid w:val="002960DC"/>
    <w:rsid w:val="002A06EE"/>
    <w:rsid w:val="002A1063"/>
    <w:rsid w:val="002A138A"/>
    <w:rsid w:val="002A361E"/>
    <w:rsid w:val="002A51AA"/>
    <w:rsid w:val="002A533F"/>
    <w:rsid w:val="002A56FB"/>
    <w:rsid w:val="002A610C"/>
    <w:rsid w:val="002B0812"/>
    <w:rsid w:val="002B2681"/>
    <w:rsid w:val="002B2D2B"/>
    <w:rsid w:val="002B2EE8"/>
    <w:rsid w:val="002B33C3"/>
    <w:rsid w:val="002B3A3F"/>
    <w:rsid w:val="002B4803"/>
    <w:rsid w:val="002B4B35"/>
    <w:rsid w:val="002B57CB"/>
    <w:rsid w:val="002B66FF"/>
    <w:rsid w:val="002B6E79"/>
    <w:rsid w:val="002B6EFC"/>
    <w:rsid w:val="002B7863"/>
    <w:rsid w:val="002C0553"/>
    <w:rsid w:val="002C16E6"/>
    <w:rsid w:val="002C1D24"/>
    <w:rsid w:val="002C21E4"/>
    <w:rsid w:val="002C2723"/>
    <w:rsid w:val="002C327D"/>
    <w:rsid w:val="002C3472"/>
    <w:rsid w:val="002C46F2"/>
    <w:rsid w:val="002C4B3D"/>
    <w:rsid w:val="002C56C2"/>
    <w:rsid w:val="002C69DF"/>
    <w:rsid w:val="002C6AC7"/>
    <w:rsid w:val="002C72CA"/>
    <w:rsid w:val="002C7506"/>
    <w:rsid w:val="002D0150"/>
    <w:rsid w:val="002D022C"/>
    <w:rsid w:val="002D0297"/>
    <w:rsid w:val="002D3243"/>
    <w:rsid w:val="002D3490"/>
    <w:rsid w:val="002D3FA5"/>
    <w:rsid w:val="002D52DF"/>
    <w:rsid w:val="002D6A41"/>
    <w:rsid w:val="002E0B71"/>
    <w:rsid w:val="002E0D8F"/>
    <w:rsid w:val="002E0E6F"/>
    <w:rsid w:val="002E11EF"/>
    <w:rsid w:val="002E2218"/>
    <w:rsid w:val="002E2A22"/>
    <w:rsid w:val="002E48FB"/>
    <w:rsid w:val="002E5FF2"/>
    <w:rsid w:val="002E628E"/>
    <w:rsid w:val="002E62FA"/>
    <w:rsid w:val="002E6707"/>
    <w:rsid w:val="002E7170"/>
    <w:rsid w:val="002F1550"/>
    <w:rsid w:val="002F2F2F"/>
    <w:rsid w:val="002F32CE"/>
    <w:rsid w:val="002F540A"/>
    <w:rsid w:val="002F6224"/>
    <w:rsid w:val="002F65C3"/>
    <w:rsid w:val="002F6EEE"/>
    <w:rsid w:val="00300249"/>
    <w:rsid w:val="0030065D"/>
    <w:rsid w:val="00302092"/>
    <w:rsid w:val="00302670"/>
    <w:rsid w:val="003026A9"/>
    <w:rsid w:val="00303BF4"/>
    <w:rsid w:val="0030568F"/>
    <w:rsid w:val="00307093"/>
    <w:rsid w:val="0031025B"/>
    <w:rsid w:val="0031070D"/>
    <w:rsid w:val="00310D91"/>
    <w:rsid w:val="0031125F"/>
    <w:rsid w:val="0031198D"/>
    <w:rsid w:val="00311A26"/>
    <w:rsid w:val="00312703"/>
    <w:rsid w:val="00312BD6"/>
    <w:rsid w:val="00313468"/>
    <w:rsid w:val="00313D7C"/>
    <w:rsid w:val="0031605B"/>
    <w:rsid w:val="00316469"/>
    <w:rsid w:val="00317026"/>
    <w:rsid w:val="00320113"/>
    <w:rsid w:val="00320DCA"/>
    <w:rsid w:val="00321FB2"/>
    <w:rsid w:val="00322154"/>
    <w:rsid w:val="00323BFD"/>
    <w:rsid w:val="00324F0A"/>
    <w:rsid w:val="003254E4"/>
    <w:rsid w:val="00325CE5"/>
    <w:rsid w:val="00325DBF"/>
    <w:rsid w:val="00326405"/>
    <w:rsid w:val="00327764"/>
    <w:rsid w:val="0033041B"/>
    <w:rsid w:val="003318B3"/>
    <w:rsid w:val="00332233"/>
    <w:rsid w:val="00332D18"/>
    <w:rsid w:val="0033384A"/>
    <w:rsid w:val="0033457C"/>
    <w:rsid w:val="003346F0"/>
    <w:rsid w:val="00335545"/>
    <w:rsid w:val="00335628"/>
    <w:rsid w:val="003359C9"/>
    <w:rsid w:val="00335DDD"/>
    <w:rsid w:val="00335E67"/>
    <w:rsid w:val="00337620"/>
    <w:rsid w:val="00337D41"/>
    <w:rsid w:val="00337EC3"/>
    <w:rsid w:val="00340BFB"/>
    <w:rsid w:val="00340D94"/>
    <w:rsid w:val="0034106B"/>
    <w:rsid w:val="0034140F"/>
    <w:rsid w:val="003419E7"/>
    <w:rsid w:val="00343770"/>
    <w:rsid w:val="00344638"/>
    <w:rsid w:val="00345050"/>
    <w:rsid w:val="003461F8"/>
    <w:rsid w:val="00350812"/>
    <w:rsid w:val="00351868"/>
    <w:rsid w:val="003519C9"/>
    <w:rsid w:val="00351D0A"/>
    <w:rsid w:val="00351F27"/>
    <w:rsid w:val="003522DE"/>
    <w:rsid w:val="0035372D"/>
    <w:rsid w:val="00353FF2"/>
    <w:rsid w:val="00354578"/>
    <w:rsid w:val="00354E2F"/>
    <w:rsid w:val="00356E61"/>
    <w:rsid w:val="0035741D"/>
    <w:rsid w:val="00357C9C"/>
    <w:rsid w:val="00360D58"/>
    <w:rsid w:val="00360FA8"/>
    <w:rsid w:val="0036137A"/>
    <w:rsid w:val="00361810"/>
    <w:rsid w:val="003631B2"/>
    <w:rsid w:val="003635CB"/>
    <w:rsid w:val="003652F2"/>
    <w:rsid w:val="00370A34"/>
    <w:rsid w:val="00371DDC"/>
    <w:rsid w:val="00373795"/>
    <w:rsid w:val="0037411F"/>
    <w:rsid w:val="003752DB"/>
    <w:rsid w:val="00375F05"/>
    <w:rsid w:val="00375F33"/>
    <w:rsid w:val="00376530"/>
    <w:rsid w:val="00376DCD"/>
    <w:rsid w:val="00376EA7"/>
    <w:rsid w:val="00377160"/>
    <w:rsid w:val="003773ED"/>
    <w:rsid w:val="0038012C"/>
    <w:rsid w:val="0038128A"/>
    <w:rsid w:val="00381ED3"/>
    <w:rsid w:val="00382D7C"/>
    <w:rsid w:val="0038347F"/>
    <w:rsid w:val="003837DA"/>
    <w:rsid w:val="00383DAF"/>
    <w:rsid w:val="00385C8B"/>
    <w:rsid w:val="00387192"/>
    <w:rsid w:val="00387C50"/>
    <w:rsid w:val="00387FF2"/>
    <w:rsid w:val="003919B6"/>
    <w:rsid w:val="003929EC"/>
    <w:rsid w:val="00393860"/>
    <w:rsid w:val="0039406E"/>
    <w:rsid w:val="00394BE9"/>
    <w:rsid w:val="00394C86"/>
    <w:rsid w:val="00395085"/>
    <w:rsid w:val="00396CE3"/>
    <w:rsid w:val="0039711D"/>
    <w:rsid w:val="003979F1"/>
    <w:rsid w:val="003A11BB"/>
    <w:rsid w:val="003A19CD"/>
    <w:rsid w:val="003A1C0F"/>
    <w:rsid w:val="003A1CD0"/>
    <w:rsid w:val="003A218C"/>
    <w:rsid w:val="003A2803"/>
    <w:rsid w:val="003A280F"/>
    <w:rsid w:val="003A2A81"/>
    <w:rsid w:val="003A3E89"/>
    <w:rsid w:val="003A4C61"/>
    <w:rsid w:val="003A5147"/>
    <w:rsid w:val="003A56E2"/>
    <w:rsid w:val="003A76D9"/>
    <w:rsid w:val="003A7900"/>
    <w:rsid w:val="003A7E2F"/>
    <w:rsid w:val="003B084F"/>
    <w:rsid w:val="003B0D0E"/>
    <w:rsid w:val="003B1434"/>
    <w:rsid w:val="003B157A"/>
    <w:rsid w:val="003B2D99"/>
    <w:rsid w:val="003B3428"/>
    <w:rsid w:val="003B49B1"/>
    <w:rsid w:val="003B5B9E"/>
    <w:rsid w:val="003B64D4"/>
    <w:rsid w:val="003B7211"/>
    <w:rsid w:val="003B76CF"/>
    <w:rsid w:val="003C1A0F"/>
    <w:rsid w:val="003C208E"/>
    <w:rsid w:val="003C2FD1"/>
    <w:rsid w:val="003C332A"/>
    <w:rsid w:val="003C4BBF"/>
    <w:rsid w:val="003C58AA"/>
    <w:rsid w:val="003C5A6C"/>
    <w:rsid w:val="003C5EE7"/>
    <w:rsid w:val="003C655F"/>
    <w:rsid w:val="003D0264"/>
    <w:rsid w:val="003D18F0"/>
    <w:rsid w:val="003D19F6"/>
    <w:rsid w:val="003D228F"/>
    <w:rsid w:val="003D3F39"/>
    <w:rsid w:val="003D3F6C"/>
    <w:rsid w:val="003D4397"/>
    <w:rsid w:val="003D6490"/>
    <w:rsid w:val="003D6512"/>
    <w:rsid w:val="003D6CE0"/>
    <w:rsid w:val="003D7029"/>
    <w:rsid w:val="003D7302"/>
    <w:rsid w:val="003D7D98"/>
    <w:rsid w:val="003E1A98"/>
    <w:rsid w:val="003E1CC8"/>
    <w:rsid w:val="003E1D99"/>
    <w:rsid w:val="003E2852"/>
    <w:rsid w:val="003E2F87"/>
    <w:rsid w:val="003E372E"/>
    <w:rsid w:val="003E59A9"/>
    <w:rsid w:val="003E6DE7"/>
    <w:rsid w:val="003F07D1"/>
    <w:rsid w:val="003F0824"/>
    <w:rsid w:val="003F1209"/>
    <w:rsid w:val="003F1998"/>
    <w:rsid w:val="003F2209"/>
    <w:rsid w:val="003F39ED"/>
    <w:rsid w:val="003F46E0"/>
    <w:rsid w:val="003F579D"/>
    <w:rsid w:val="003F61B1"/>
    <w:rsid w:val="003F688D"/>
    <w:rsid w:val="003F710B"/>
    <w:rsid w:val="003F7840"/>
    <w:rsid w:val="00400F52"/>
    <w:rsid w:val="00401381"/>
    <w:rsid w:val="004015AD"/>
    <w:rsid w:val="0040279D"/>
    <w:rsid w:val="00403640"/>
    <w:rsid w:val="00403C42"/>
    <w:rsid w:val="00404B6E"/>
    <w:rsid w:val="00404EB5"/>
    <w:rsid w:val="00406421"/>
    <w:rsid w:val="004070F0"/>
    <w:rsid w:val="00407C14"/>
    <w:rsid w:val="00410611"/>
    <w:rsid w:val="004109F0"/>
    <w:rsid w:val="00410A36"/>
    <w:rsid w:val="00411F02"/>
    <w:rsid w:val="00411FBE"/>
    <w:rsid w:val="004128E6"/>
    <w:rsid w:val="00413608"/>
    <w:rsid w:val="0041396D"/>
    <w:rsid w:val="00413977"/>
    <w:rsid w:val="004139FE"/>
    <w:rsid w:val="00413E4A"/>
    <w:rsid w:val="004140C7"/>
    <w:rsid w:val="004143D7"/>
    <w:rsid w:val="0041458F"/>
    <w:rsid w:val="0041514B"/>
    <w:rsid w:val="0041640C"/>
    <w:rsid w:val="00416CCC"/>
    <w:rsid w:val="004174C7"/>
    <w:rsid w:val="00417FC0"/>
    <w:rsid w:val="004210AF"/>
    <w:rsid w:val="00421D88"/>
    <w:rsid w:val="00424691"/>
    <w:rsid w:val="004248D9"/>
    <w:rsid w:val="00424F02"/>
    <w:rsid w:val="00425A5F"/>
    <w:rsid w:val="004266FB"/>
    <w:rsid w:val="004268FB"/>
    <w:rsid w:val="0043140A"/>
    <w:rsid w:val="00433C7C"/>
    <w:rsid w:val="004345FE"/>
    <w:rsid w:val="00435351"/>
    <w:rsid w:val="00435A1B"/>
    <w:rsid w:val="0043609E"/>
    <w:rsid w:val="00436446"/>
    <w:rsid w:val="004368A3"/>
    <w:rsid w:val="0043754F"/>
    <w:rsid w:val="00440182"/>
    <w:rsid w:val="00440C7D"/>
    <w:rsid w:val="00440CED"/>
    <w:rsid w:val="004423AD"/>
    <w:rsid w:val="00442FC7"/>
    <w:rsid w:val="0044301E"/>
    <w:rsid w:val="004435D4"/>
    <w:rsid w:val="0044371E"/>
    <w:rsid w:val="00443E83"/>
    <w:rsid w:val="0044561C"/>
    <w:rsid w:val="00445E7F"/>
    <w:rsid w:val="00446298"/>
    <w:rsid w:val="004473A6"/>
    <w:rsid w:val="004476B0"/>
    <w:rsid w:val="00450B9D"/>
    <w:rsid w:val="0045164C"/>
    <w:rsid w:val="00451AAE"/>
    <w:rsid w:val="00452C32"/>
    <w:rsid w:val="00453190"/>
    <w:rsid w:val="00453280"/>
    <w:rsid w:val="004533BB"/>
    <w:rsid w:val="00453DD5"/>
    <w:rsid w:val="004544CE"/>
    <w:rsid w:val="004544DB"/>
    <w:rsid w:val="00454CB4"/>
    <w:rsid w:val="00454CF7"/>
    <w:rsid w:val="00455DD8"/>
    <w:rsid w:val="00456E91"/>
    <w:rsid w:val="00457806"/>
    <w:rsid w:val="00460C9D"/>
    <w:rsid w:val="00460FC4"/>
    <w:rsid w:val="00461332"/>
    <w:rsid w:val="0046168B"/>
    <w:rsid w:val="00461A79"/>
    <w:rsid w:val="00461CA4"/>
    <w:rsid w:val="0046312B"/>
    <w:rsid w:val="0046322B"/>
    <w:rsid w:val="00465E77"/>
    <w:rsid w:val="00466197"/>
    <w:rsid w:val="004667FD"/>
    <w:rsid w:val="00466855"/>
    <w:rsid w:val="0046699F"/>
    <w:rsid w:val="00467309"/>
    <w:rsid w:val="004701C3"/>
    <w:rsid w:val="00470530"/>
    <w:rsid w:val="004705EB"/>
    <w:rsid w:val="00471C81"/>
    <w:rsid w:val="004724BD"/>
    <w:rsid w:val="0047355B"/>
    <w:rsid w:val="004735D5"/>
    <w:rsid w:val="00474A31"/>
    <w:rsid w:val="00475CD2"/>
    <w:rsid w:val="00476FD1"/>
    <w:rsid w:val="00477036"/>
    <w:rsid w:val="00477352"/>
    <w:rsid w:val="0047738A"/>
    <w:rsid w:val="00477DA4"/>
    <w:rsid w:val="00480F15"/>
    <w:rsid w:val="004823CC"/>
    <w:rsid w:val="004826C0"/>
    <w:rsid w:val="00483997"/>
    <w:rsid w:val="00484262"/>
    <w:rsid w:val="00484474"/>
    <w:rsid w:val="00484C53"/>
    <w:rsid w:val="00484D8B"/>
    <w:rsid w:val="00484E3A"/>
    <w:rsid w:val="004852F8"/>
    <w:rsid w:val="0048546A"/>
    <w:rsid w:val="004854DD"/>
    <w:rsid w:val="004872A4"/>
    <w:rsid w:val="00487546"/>
    <w:rsid w:val="00487BE5"/>
    <w:rsid w:val="004902A8"/>
    <w:rsid w:val="00494D5B"/>
    <w:rsid w:val="00496827"/>
    <w:rsid w:val="004972C1"/>
    <w:rsid w:val="00497884"/>
    <w:rsid w:val="004A0363"/>
    <w:rsid w:val="004A0A2A"/>
    <w:rsid w:val="004A198F"/>
    <w:rsid w:val="004A2ACC"/>
    <w:rsid w:val="004A2DE9"/>
    <w:rsid w:val="004A4639"/>
    <w:rsid w:val="004A4B80"/>
    <w:rsid w:val="004A4D57"/>
    <w:rsid w:val="004A515E"/>
    <w:rsid w:val="004A5941"/>
    <w:rsid w:val="004A5E52"/>
    <w:rsid w:val="004A627B"/>
    <w:rsid w:val="004B0BB2"/>
    <w:rsid w:val="004B379B"/>
    <w:rsid w:val="004B544D"/>
    <w:rsid w:val="004B54E4"/>
    <w:rsid w:val="004B657A"/>
    <w:rsid w:val="004B6A7B"/>
    <w:rsid w:val="004B6C96"/>
    <w:rsid w:val="004B7229"/>
    <w:rsid w:val="004C02EF"/>
    <w:rsid w:val="004C058A"/>
    <w:rsid w:val="004C138F"/>
    <w:rsid w:val="004C1F9A"/>
    <w:rsid w:val="004C2598"/>
    <w:rsid w:val="004C2601"/>
    <w:rsid w:val="004C288D"/>
    <w:rsid w:val="004C3BAF"/>
    <w:rsid w:val="004C457C"/>
    <w:rsid w:val="004C4FBC"/>
    <w:rsid w:val="004C6839"/>
    <w:rsid w:val="004C6CB4"/>
    <w:rsid w:val="004C79A8"/>
    <w:rsid w:val="004D026C"/>
    <w:rsid w:val="004D0B25"/>
    <w:rsid w:val="004D0DA1"/>
    <w:rsid w:val="004D0FF4"/>
    <w:rsid w:val="004D52E5"/>
    <w:rsid w:val="004D5677"/>
    <w:rsid w:val="004D5A93"/>
    <w:rsid w:val="004D62C4"/>
    <w:rsid w:val="004D7ACC"/>
    <w:rsid w:val="004E017E"/>
    <w:rsid w:val="004E0B6A"/>
    <w:rsid w:val="004E10C1"/>
    <w:rsid w:val="004E2D70"/>
    <w:rsid w:val="004E2ECF"/>
    <w:rsid w:val="004E6B34"/>
    <w:rsid w:val="004E747C"/>
    <w:rsid w:val="004E7751"/>
    <w:rsid w:val="004F0A2A"/>
    <w:rsid w:val="004F1697"/>
    <w:rsid w:val="004F1D73"/>
    <w:rsid w:val="004F314F"/>
    <w:rsid w:val="004F3A47"/>
    <w:rsid w:val="004F3B2D"/>
    <w:rsid w:val="004F3BFC"/>
    <w:rsid w:val="004F3C28"/>
    <w:rsid w:val="004F4C11"/>
    <w:rsid w:val="004F4CDF"/>
    <w:rsid w:val="004F5042"/>
    <w:rsid w:val="004F50DA"/>
    <w:rsid w:val="004F705E"/>
    <w:rsid w:val="004F72F6"/>
    <w:rsid w:val="00500F1A"/>
    <w:rsid w:val="0050381B"/>
    <w:rsid w:val="005038D2"/>
    <w:rsid w:val="00503B38"/>
    <w:rsid w:val="00504353"/>
    <w:rsid w:val="0050448A"/>
    <w:rsid w:val="00504D00"/>
    <w:rsid w:val="00506502"/>
    <w:rsid w:val="005069C2"/>
    <w:rsid w:val="0050770F"/>
    <w:rsid w:val="005106D3"/>
    <w:rsid w:val="005108E8"/>
    <w:rsid w:val="00511CE1"/>
    <w:rsid w:val="00512DC3"/>
    <w:rsid w:val="00512F76"/>
    <w:rsid w:val="005137B7"/>
    <w:rsid w:val="00516BC3"/>
    <w:rsid w:val="0051710C"/>
    <w:rsid w:val="00517586"/>
    <w:rsid w:val="005176FF"/>
    <w:rsid w:val="00520ADF"/>
    <w:rsid w:val="0052295E"/>
    <w:rsid w:val="005232AB"/>
    <w:rsid w:val="00524DDD"/>
    <w:rsid w:val="00525614"/>
    <w:rsid w:val="00525ACC"/>
    <w:rsid w:val="00526EDC"/>
    <w:rsid w:val="00527239"/>
    <w:rsid w:val="00527550"/>
    <w:rsid w:val="00530568"/>
    <w:rsid w:val="00531280"/>
    <w:rsid w:val="00531343"/>
    <w:rsid w:val="00532F0A"/>
    <w:rsid w:val="00533A5A"/>
    <w:rsid w:val="00536B37"/>
    <w:rsid w:val="00540754"/>
    <w:rsid w:val="00540844"/>
    <w:rsid w:val="00540E83"/>
    <w:rsid w:val="00542621"/>
    <w:rsid w:val="0054265C"/>
    <w:rsid w:val="00543BD4"/>
    <w:rsid w:val="0054450E"/>
    <w:rsid w:val="00545297"/>
    <w:rsid w:val="00546547"/>
    <w:rsid w:val="00546A98"/>
    <w:rsid w:val="0054783D"/>
    <w:rsid w:val="00547C20"/>
    <w:rsid w:val="00547F97"/>
    <w:rsid w:val="00551FFA"/>
    <w:rsid w:val="00553308"/>
    <w:rsid w:val="00553710"/>
    <w:rsid w:val="00554FB0"/>
    <w:rsid w:val="00555A1C"/>
    <w:rsid w:val="00556246"/>
    <w:rsid w:val="005563BE"/>
    <w:rsid w:val="00556C43"/>
    <w:rsid w:val="0055778E"/>
    <w:rsid w:val="00557AD3"/>
    <w:rsid w:val="00557BB3"/>
    <w:rsid w:val="00557C56"/>
    <w:rsid w:val="005604A2"/>
    <w:rsid w:val="00560D11"/>
    <w:rsid w:val="0056100C"/>
    <w:rsid w:val="00562126"/>
    <w:rsid w:val="00562978"/>
    <w:rsid w:val="0056313F"/>
    <w:rsid w:val="0056388C"/>
    <w:rsid w:val="005645FB"/>
    <w:rsid w:val="00564A5A"/>
    <w:rsid w:val="00565560"/>
    <w:rsid w:val="0056598C"/>
    <w:rsid w:val="00567184"/>
    <w:rsid w:val="005678BC"/>
    <w:rsid w:val="00567ED7"/>
    <w:rsid w:val="005701BC"/>
    <w:rsid w:val="0057086B"/>
    <w:rsid w:val="0057280D"/>
    <w:rsid w:val="00572A44"/>
    <w:rsid w:val="00572F40"/>
    <w:rsid w:val="00574037"/>
    <w:rsid w:val="00575EC3"/>
    <w:rsid w:val="005763B3"/>
    <w:rsid w:val="0057648C"/>
    <w:rsid w:val="005820C5"/>
    <w:rsid w:val="00582210"/>
    <w:rsid w:val="00582255"/>
    <w:rsid w:val="00582E52"/>
    <w:rsid w:val="00583D22"/>
    <w:rsid w:val="00585843"/>
    <w:rsid w:val="00585B88"/>
    <w:rsid w:val="00585C97"/>
    <w:rsid w:val="0058643C"/>
    <w:rsid w:val="00586DD7"/>
    <w:rsid w:val="00587B40"/>
    <w:rsid w:val="00590F62"/>
    <w:rsid w:val="00591B93"/>
    <w:rsid w:val="00592DEE"/>
    <w:rsid w:val="005932AB"/>
    <w:rsid w:val="00593B88"/>
    <w:rsid w:val="00594566"/>
    <w:rsid w:val="0059518A"/>
    <w:rsid w:val="00595873"/>
    <w:rsid w:val="005959D1"/>
    <w:rsid w:val="00595F09"/>
    <w:rsid w:val="00596457"/>
    <w:rsid w:val="00596577"/>
    <w:rsid w:val="00596717"/>
    <w:rsid w:val="00596F29"/>
    <w:rsid w:val="005A02C1"/>
    <w:rsid w:val="005A119A"/>
    <w:rsid w:val="005A2897"/>
    <w:rsid w:val="005A3851"/>
    <w:rsid w:val="005A3CC2"/>
    <w:rsid w:val="005A4689"/>
    <w:rsid w:val="005A4A82"/>
    <w:rsid w:val="005A4BB0"/>
    <w:rsid w:val="005A53B4"/>
    <w:rsid w:val="005A5BD9"/>
    <w:rsid w:val="005A7893"/>
    <w:rsid w:val="005B166F"/>
    <w:rsid w:val="005B1C8D"/>
    <w:rsid w:val="005B25C7"/>
    <w:rsid w:val="005B31E9"/>
    <w:rsid w:val="005B35E0"/>
    <w:rsid w:val="005B3D7F"/>
    <w:rsid w:val="005B4096"/>
    <w:rsid w:val="005B456E"/>
    <w:rsid w:val="005B4BD6"/>
    <w:rsid w:val="005B553B"/>
    <w:rsid w:val="005B568C"/>
    <w:rsid w:val="005B69B6"/>
    <w:rsid w:val="005B6E43"/>
    <w:rsid w:val="005B72C0"/>
    <w:rsid w:val="005C0817"/>
    <w:rsid w:val="005C0AB8"/>
    <w:rsid w:val="005C161A"/>
    <w:rsid w:val="005C30C5"/>
    <w:rsid w:val="005C5DA2"/>
    <w:rsid w:val="005C5E9D"/>
    <w:rsid w:val="005C7EDA"/>
    <w:rsid w:val="005D043D"/>
    <w:rsid w:val="005D1113"/>
    <w:rsid w:val="005D1432"/>
    <w:rsid w:val="005D1903"/>
    <w:rsid w:val="005D291C"/>
    <w:rsid w:val="005D365D"/>
    <w:rsid w:val="005D3B88"/>
    <w:rsid w:val="005D4529"/>
    <w:rsid w:val="005D460E"/>
    <w:rsid w:val="005E0E38"/>
    <w:rsid w:val="005E2295"/>
    <w:rsid w:val="005E22E7"/>
    <w:rsid w:val="005E2672"/>
    <w:rsid w:val="005E2C55"/>
    <w:rsid w:val="005E374E"/>
    <w:rsid w:val="005E4110"/>
    <w:rsid w:val="005E4765"/>
    <w:rsid w:val="005E4B08"/>
    <w:rsid w:val="005E7CB7"/>
    <w:rsid w:val="005E7E00"/>
    <w:rsid w:val="005F1057"/>
    <w:rsid w:val="005F1D70"/>
    <w:rsid w:val="005F2C91"/>
    <w:rsid w:val="005F3137"/>
    <w:rsid w:val="005F334B"/>
    <w:rsid w:val="005F4206"/>
    <w:rsid w:val="005F48AB"/>
    <w:rsid w:val="005F4FF2"/>
    <w:rsid w:val="005F70C2"/>
    <w:rsid w:val="006000B2"/>
    <w:rsid w:val="00601A4A"/>
    <w:rsid w:val="00602E1F"/>
    <w:rsid w:val="0060326D"/>
    <w:rsid w:val="0060424D"/>
    <w:rsid w:val="006054C4"/>
    <w:rsid w:val="006065D3"/>
    <w:rsid w:val="006069D1"/>
    <w:rsid w:val="0060738A"/>
    <w:rsid w:val="00607E3F"/>
    <w:rsid w:val="0061032E"/>
    <w:rsid w:val="00612DDC"/>
    <w:rsid w:val="0061323C"/>
    <w:rsid w:val="00614409"/>
    <w:rsid w:val="00614742"/>
    <w:rsid w:val="00614B77"/>
    <w:rsid w:val="00614E26"/>
    <w:rsid w:val="00614F15"/>
    <w:rsid w:val="006157A3"/>
    <w:rsid w:val="00615910"/>
    <w:rsid w:val="00615971"/>
    <w:rsid w:val="00616282"/>
    <w:rsid w:val="006172C2"/>
    <w:rsid w:val="006175F3"/>
    <w:rsid w:val="0062097E"/>
    <w:rsid w:val="006212EF"/>
    <w:rsid w:val="00621BD2"/>
    <w:rsid w:val="00621C51"/>
    <w:rsid w:val="00622453"/>
    <w:rsid w:val="00623B24"/>
    <w:rsid w:val="00623B7B"/>
    <w:rsid w:val="0062463A"/>
    <w:rsid w:val="0062481C"/>
    <w:rsid w:val="00624D61"/>
    <w:rsid w:val="00626895"/>
    <w:rsid w:val="0062739E"/>
    <w:rsid w:val="00630941"/>
    <w:rsid w:val="0063109C"/>
    <w:rsid w:val="0063295C"/>
    <w:rsid w:val="006330BE"/>
    <w:rsid w:val="0063341C"/>
    <w:rsid w:val="00633D00"/>
    <w:rsid w:val="006346CD"/>
    <w:rsid w:val="00634D16"/>
    <w:rsid w:val="00634E59"/>
    <w:rsid w:val="00635112"/>
    <w:rsid w:val="00635778"/>
    <w:rsid w:val="00636308"/>
    <w:rsid w:val="00636718"/>
    <w:rsid w:val="006367DF"/>
    <w:rsid w:val="00636CFD"/>
    <w:rsid w:val="00636E81"/>
    <w:rsid w:val="006375F7"/>
    <w:rsid w:val="00637731"/>
    <w:rsid w:val="00637A0B"/>
    <w:rsid w:val="006401EE"/>
    <w:rsid w:val="0064178B"/>
    <w:rsid w:val="00642777"/>
    <w:rsid w:val="00642B85"/>
    <w:rsid w:val="00643168"/>
    <w:rsid w:val="00644175"/>
    <w:rsid w:val="00644195"/>
    <w:rsid w:val="00644C41"/>
    <w:rsid w:val="0064682E"/>
    <w:rsid w:val="00646E8E"/>
    <w:rsid w:val="00646F3D"/>
    <w:rsid w:val="006478DF"/>
    <w:rsid w:val="00647AE7"/>
    <w:rsid w:val="00647D79"/>
    <w:rsid w:val="00652565"/>
    <w:rsid w:val="006525EA"/>
    <w:rsid w:val="00653C85"/>
    <w:rsid w:val="00654214"/>
    <w:rsid w:val="006544F1"/>
    <w:rsid w:val="00654AD0"/>
    <w:rsid w:val="006555E9"/>
    <w:rsid w:val="006568F7"/>
    <w:rsid w:val="006603E9"/>
    <w:rsid w:val="00661BEF"/>
    <w:rsid w:val="00662E88"/>
    <w:rsid w:val="00662F58"/>
    <w:rsid w:val="0066329A"/>
    <w:rsid w:val="006632BA"/>
    <w:rsid w:val="006638C4"/>
    <w:rsid w:val="006638F9"/>
    <w:rsid w:val="00663EAE"/>
    <w:rsid w:val="00664051"/>
    <w:rsid w:val="0066499B"/>
    <w:rsid w:val="0066513C"/>
    <w:rsid w:val="00665543"/>
    <w:rsid w:val="006656C8"/>
    <w:rsid w:val="006668C2"/>
    <w:rsid w:val="00666B6A"/>
    <w:rsid w:val="006708BB"/>
    <w:rsid w:val="00670932"/>
    <w:rsid w:val="006723B0"/>
    <w:rsid w:val="00672C2E"/>
    <w:rsid w:val="006732E3"/>
    <w:rsid w:val="00673678"/>
    <w:rsid w:val="0067437E"/>
    <w:rsid w:val="006745E0"/>
    <w:rsid w:val="00674A9A"/>
    <w:rsid w:val="00674CFD"/>
    <w:rsid w:val="00674D83"/>
    <w:rsid w:val="00675CCA"/>
    <w:rsid w:val="00675D0C"/>
    <w:rsid w:val="00675F56"/>
    <w:rsid w:val="00676B04"/>
    <w:rsid w:val="006774D2"/>
    <w:rsid w:val="0068079F"/>
    <w:rsid w:val="00680844"/>
    <w:rsid w:val="00681E25"/>
    <w:rsid w:val="00682442"/>
    <w:rsid w:val="00684E87"/>
    <w:rsid w:val="00685254"/>
    <w:rsid w:val="0068782A"/>
    <w:rsid w:val="006879E5"/>
    <w:rsid w:val="00691690"/>
    <w:rsid w:val="00691A33"/>
    <w:rsid w:val="0069365C"/>
    <w:rsid w:val="006937CF"/>
    <w:rsid w:val="006939E0"/>
    <w:rsid w:val="0069487C"/>
    <w:rsid w:val="00694B4E"/>
    <w:rsid w:val="00694E83"/>
    <w:rsid w:val="00695BA0"/>
    <w:rsid w:val="0069667F"/>
    <w:rsid w:val="006976B0"/>
    <w:rsid w:val="00697F4B"/>
    <w:rsid w:val="006A04B4"/>
    <w:rsid w:val="006A4704"/>
    <w:rsid w:val="006A63AF"/>
    <w:rsid w:val="006A64FE"/>
    <w:rsid w:val="006A74BE"/>
    <w:rsid w:val="006B04D3"/>
    <w:rsid w:val="006B0590"/>
    <w:rsid w:val="006B144B"/>
    <w:rsid w:val="006B1E62"/>
    <w:rsid w:val="006B3C39"/>
    <w:rsid w:val="006B4CBE"/>
    <w:rsid w:val="006B7C00"/>
    <w:rsid w:val="006B7E8C"/>
    <w:rsid w:val="006C0013"/>
    <w:rsid w:val="006C059D"/>
    <w:rsid w:val="006C0CE8"/>
    <w:rsid w:val="006C3021"/>
    <w:rsid w:val="006C3739"/>
    <w:rsid w:val="006C52CA"/>
    <w:rsid w:val="006C5D5F"/>
    <w:rsid w:val="006C642C"/>
    <w:rsid w:val="006C6725"/>
    <w:rsid w:val="006C72B5"/>
    <w:rsid w:val="006C798C"/>
    <w:rsid w:val="006D0AC4"/>
    <w:rsid w:val="006D0B44"/>
    <w:rsid w:val="006D318E"/>
    <w:rsid w:val="006D42FA"/>
    <w:rsid w:val="006D505C"/>
    <w:rsid w:val="006D5569"/>
    <w:rsid w:val="006D5597"/>
    <w:rsid w:val="006D772D"/>
    <w:rsid w:val="006E3E4E"/>
    <w:rsid w:val="006E4577"/>
    <w:rsid w:val="006E5C7B"/>
    <w:rsid w:val="006E5F15"/>
    <w:rsid w:val="006E606B"/>
    <w:rsid w:val="006E69C1"/>
    <w:rsid w:val="006E7251"/>
    <w:rsid w:val="006F04D0"/>
    <w:rsid w:val="006F21E9"/>
    <w:rsid w:val="006F24C8"/>
    <w:rsid w:val="006F29B1"/>
    <w:rsid w:val="006F2A6B"/>
    <w:rsid w:val="006F543B"/>
    <w:rsid w:val="006F653C"/>
    <w:rsid w:val="006F6B98"/>
    <w:rsid w:val="006F740C"/>
    <w:rsid w:val="006F7B33"/>
    <w:rsid w:val="00700123"/>
    <w:rsid w:val="00700E8F"/>
    <w:rsid w:val="007014D6"/>
    <w:rsid w:val="007021C2"/>
    <w:rsid w:val="0070254D"/>
    <w:rsid w:val="00702CEB"/>
    <w:rsid w:val="0070351C"/>
    <w:rsid w:val="00704165"/>
    <w:rsid w:val="00704ADD"/>
    <w:rsid w:val="00706666"/>
    <w:rsid w:val="00706C17"/>
    <w:rsid w:val="00710105"/>
    <w:rsid w:val="00710BCB"/>
    <w:rsid w:val="00710E94"/>
    <w:rsid w:val="0071338D"/>
    <w:rsid w:val="0071358B"/>
    <w:rsid w:val="00714390"/>
    <w:rsid w:val="0071450E"/>
    <w:rsid w:val="007145CD"/>
    <w:rsid w:val="007146D1"/>
    <w:rsid w:val="00715750"/>
    <w:rsid w:val="00715DF8"/>
    <w:rsid w:val="00715F8D"/>
    <w:rsid w:val="0071638E"/>
    <w:rsid w:val="007164AC"/>
    <w:rsid w:val="00716AB6"/>
    <w:rsid w:val="0071784B"/>
    <w:rsid w:val="00717B1F"/>
    <w:rsid w:val="0072118E"/>
    <w:rsid w:val="007219ED"/>
    <w:rsid w:val="007225CA"/>
    <w:rsid w:val="00723BC0"/>
    <w:rsid w:val="00723C11"/>
    <w:rsid w:val="0072553F"/>
    <w:rsid w:val="007271C3"/>
    <w:rsid w:val="007319C5"/>
    <w:rsid w:val="007325C4"/>
    <w:rsid w:val="007329B7"/>
    <w:rsid w:val="00732A2C"/>
    <w:rsid w:val="00733127"/>
    <w:rsid w:val="00733134"/>
    <w:rsid w:val="0073313E"/>
    <w:rsid w:val="007337A5"/>
    <w:rsid w:val="007355E8"/>
    <w:rsid w:val="0073642D"/>
    <w:rsid w:val="00736D20"/>
    <w:rsid w:val="00737429"/>
    <w:rsid w:val="00737EFB"/>
    <w:rsid w:val="00740652"/>
    <w:rsid w:val="00740A24"/>
    <w:rsid w:val="00740BC6"/>
    <w:rsid w:val="00741FC2"/>
    <w:rsid w:val="00744D14"/>
    <w:rsid w:val="00746627"/>
    <w:rsid w:val="00746683"/>
    <w:rsid w:val="00746B44"/>
    <w:rsid w:val="00747357"/>
    <w:rsid w:val="00751239"/>
    <w:rsid w:val="007513E6"/>
    <w:rsid w:val="00751630"/>
    <w:rsid w:val="007516FA"/>
    <w:rsid w:val="00752661"/>
    <w:rsid w:val="00752F39"/>
    <w:rsid w:val="00753398"/>
    <w:rsid w:val="007536CD"/>
    <w:rsid w:val="007540FF"/>
    <w:rsid w:val="007544F9"/>
    <w:rsid w:val="00754509"/>
    <w:rsid w:val="0075538D"/>
    <w:rsid w:val="0075549A"/>
    <w:rsid w:val="00755582"/>
    <w:rsid w:val="00755AB4"/>
    <w:rsid w:val="00755F4F"/>
    <w:rsid w:val="00756490"/>
    <w:rsid w:val="00757292"/>
    <w:rsid w:val="00757421"/>
    <w:rsid w:val="0075761D"/>
    <w:rsid w:val="007576A2"/>
    <w:rsid w:val="007576CB"/>
    <w:rsid w:val="00757C1F"/>
    <w:rsid w:val="007607F2"/>
    <w:rsid w:val="00760AD1"/>
    <w:rsid w:val="007622C7"/>
    <w:rsid w:val="00764226"/>
    <w:rsid w:val="00764980"/>
    <w:rsid w:val="00766E96"/>
    <w:rsid w:val="0076798D"/>
    <w:rsid w:val="0077037C"/>
    <w:rsid w:val="00772D1F"/>
    <w:rsid w:val="007731B1"/>
    <w:rsid w:val="0077449F"/>
    <w:rsid w:val="00774606"/>
    <w:rsid w:val="0077503C"/>
    <w:rsid w:val="00775274"/>
    <w:rsid w:val="0077552D"/>
    <w:rsid w:val="0077553A"/>
    <w:rsid w:val="0077739D"/>
    <w:rsid w:val="007778DC"/>
    <w:rsid w:val="00780AFE"/>
    <w:rsid w:val="00780DE0"/>
    <w:rsid w:val="00781163"/>
    <w:rsid w:val="00782B8E"/>
    <w:rsid w:val="0078361B"/>
    <w:rsid w:val="00783EA6"/>
    <w:rsid w:val="00784A42"/>
    <w:rsid w:val="00784CB4"/>
    <w:rsid w:val="00785756"/>
    <w:rsid w:val="0078758F"/>
    <w:rsid w:val="00790397"/>
    <w:rsid w:val="007904A9"/>
    <w:rsid w:val="00791A75"/>
    <w:rsid w:val="00791EBE"/>
    <w:rsid w:val="007924A7"/>
    <w:rsid w:val="00792A49"/>
    <w:rsid w:val="007932C4"/>
    <w:rsid w:val="0079381B"/>
    <w:rsid w:val="007951CC"/>
    <w:rsid w:val="007958F4"/>
    <w:rsid w:val="00795C1C"/>
    <w:rsid w:val="007969F7"/>
    <w:rsid w:val="007A16C6"/>
    <w:rsid w:val="007A1D77"/>
    <w:rsid w:val="007A1FA8"/>
    <w:rsid w:val="007A21F6"/>
    <w:rsid w:val="007A2AFD"/>
    <w:rsid w:val="007A2E91"/>
    <w:rsid w:val="007A3E7E"/>
    <w:rsid w:val="007A5F3F"/>
    <w:rsid w:val="007A64C5"/>
    <w:rsid w:val="007A668B"/>
    <w:rsid w:val="007A6884"/>
    <w:rsid w:val="007A68CF"/>
    <w:rsid w:val="007A6C10"/>
    <w:rsid w:val="007A7B71"/>
    <w:rsid w:val="007B092E"/>
    <w:rsid w:val="007B0B77"/>
    <w:rsid w:val="007B1C77"/>
    <w:rsid w:val="007B2580"/>
    <w:rsid w:val="007B2A84"/>
    <w:rsid w:val="007B36C9"/>
    <w:rsid w:val="007B43DF"/>
    <w:rsid w:val="007B58D5"/>
    <w:rsid w:val="007B6562"/>
    <w:rsid w:val="007B65F1"/>
    <w:rsid w:val="007B7419"/>
    <w:rsid w:val="007B7624"/>
    <w:rsid w:val="007B79AA"/>
    <w:rsid w:val="007C0977"/>
    <w:rsid w:val="007C15A7"/>
    <w:rsid w:val="007C21EA"/>
    <w:rsid w:val="007C2BEB"/>
    <w:rsid w:val="007C34C2"/>
    <w:rsid w:val="007C3C9B"/>
    <w:rsid w:val="007C3D55"/>
    <w:rsid w:val="007C509E"/>
    <w:rsid w:val="007C51EC"/>
    <w:rsid w:val="007C592B"/>
    <w:rsid w:val="007C7DA0"/>
    <w:rsid w:val="007D2058"/>
    <w:rsid w:val="007D2823"/>
    <w:rsid w:val="007D2A77"/>
    <w:rsid w:val="007D2ED4"/>
    <w:rsid w:val="007D3AAF"/>
    <w:rsid w:val="007D3FCB"/>
    <w:rsid w:val="007D45AA"/>
    <w:rsid w:val="007D4F52"/>
    <w:rsid w:val="007D6843"/>
    <w:rsid w:val="007D6CF3"/>
    <w:rsid w:val="007E0F68"/>
    <w:rsid w:val="007E15C8"/>
    <w:rsid w:val="007E1C20"/>
    <w:rsid w:val="007E2BB0"/>
    <w:rsid w:val="007E5DD3"/>
    <w:rsid w:val="007E6AAE"/>
    <w:rsid w:val="007E6E9E"/>
    <w:rsid w:val="007F0C9F"/>
    <w:rsid w:val="007F212C"/>
    <w:rsid w:val="007F3346"/>
    <w:rsid w:val="007F39A6"/>
    <w:rsid w:val="007F39AC"/>
    <w:rsid w:val="007F450D"/>
    <w:rsid w:val="007F4856"/>
    <w:rsid w:val="007F50A9"/>
    <w:rsid w:val="007F52F1"/>
    <w:rsid w:val="007F548E"/>
    <w:rsid w:val="007F63F5"/>
    <w:rsid w:val="007F645B"/>
    <w:rsid w:val="007F6461"/>
    <w:rsid w:val="007F6481"/>
    <w:rsid w:val="0080278C"/>
    <w:rsid w:val="0080285A"/>
    <w:rsid w:val="00802ABD"/>
    <w:rsid w:val="00803224"/>
    <w:rsid w:val="00803395"/>
    <w:rsid w:val="00804E5E"/>
    <w:rsid w:val="00804EF7"/>
    <w:rsid w:val="00805414"/>
    <w:rsid w:val="00806031"/>
    <w:rsid w:val="008065AD"/>
    <w:rsid w:val="00807002"/>
    <w:rsid w:val="00807FC8"/>
    <w:rsid w:val="00812232"/>
    <w:rsid w:val="008128A9"/>
    <w:rsid w:val="00814FDA"/>
    <w:rsid w:val="0081561F"/>
    <w:rsid w:val="00815781"/>
    <w:rsid w:val="00816344"/>
    <w:rsid w:val="00816410"/>
    <w:rsid w:val="00820253"/>
    <w:rsid w:val="00822735"/>
    <w:rsid w:val="0082416A"/>
    <w:rsid w:val="008243C8"/>
    <w:rsid w:val="00824B76"/>
    <w:rsid w:val="008255FC"/>
    <w:rsid w:val="008259FC"/>
    <w:rsid w:val="008266E5"/>
    <w:rsid w:val="00827570"/>
    <w:rsid w:val="008301F0"/>
    <w:rsid w:val="00830285"/>
    <w:rsid w:val="00830A2E"/>
    <w:rsid w:val="00831798"/>
    <w:rsid w:val="0083179F"/>
    <w:rsid w:val="008337C2"/>
    <w:rsid w:val="00834CE9"/>
    <w:rsid w:val="00836CCF"/>
    <w:rsid w:val="00837135"/>
    <w:rsid w:val="008372F7"/>
    <w:rsid w:val="00841069"/>
    <w:rsid w:val="00841CE7"/>
    <w:rsid w:val="00841D50"/>
    <w:rsid w:val="00842625"/>
    <w:rsid w:val="00842B22"/>
    <w:rsid w:val="00842D38"/>
    <w:rsid w:val="008437C4"/>
    <w:rsid w:val="008442A2"/>
    <w:rsid w:val="00844356"/>
    <w:rsid w:val="008446FB"/>
    <w:rsid w:val="00844A07"/>
    <w:rsid w:val="00844A3C"/>
    <w:rsid w:val="00844EE5"/>
    <w:rsid w:val="008454C3"/>
    <w:rsid w:val="0084560D"/>
    <w:rsid w:val="0084607B"/>
    <w:rsid w:val="0084615B"/>
    <w:rsid w:val="00846282"/>
    <w:rsid w:val="00847104"/>
    <w:rsid w:val="00847DA3"/>
    <w:rsid w:val="00850031"/>
    <w:rsid w:val="008532DB"/>
    <w:rsid w:val="0085447B"/>
    <w:rsid w:val="0085550A"/>
    <w:rsid w:val="00855602"/>
    <w:rsid w:val="00855BA5"/>
    <w:rsid w:val="008562B1"/>
    <w:rsid w:val="008562F2"/>
    <w:rsid w:val="00856446"/>
    <w:rsid w:val="00856FFD"/>
    <w:rsid w:val="00857202"/>
    <w:rsid w:val="00860F84"/>
    <w:rsid w:val="0086181E"/>
    <w:rsid w:val="00862212"/>
    <w:rsid w:val="008622C9"/>
    <w:rsid w:val="008664A3"/>
    <w:rsid w:val="00866EF5"/>
    <w:rsid w:val="00867AC6"/>
    <w:rsid w:val="00870F2C"/>
    <w:rsid w:val="00871ECC"/>
    <w:rsid w:val="00871F33"/>
    <w:rsid w:val="00872D0B"/>
    <w:rsid w:val="00873283"/>
    <w:rsid w:val="008737EA"/>
    <w:rsid w:val="00873C17"/>
    <w:rsid w:val="0087513C"/>
    <w:rsid w:val="008751FA"/>
    <w:rsid w:val="00875449"/>
    <w:rsid w:val="00876680"/>
    <w:rsid w:val="00877ED6"/>
    <w:rsid w:val="00880EBF"/>
    <w:rsid w:val="008821F0"/>
    <w:rsid w:val="0088294A"/>
    <w:rsid w:val="00882F1B"/>
    <w:rsid w:val="00882F5C"/>
    <w:rsid w:val="00883098"/>
    <w:rsid w:val="00887371"/>
    <w:rsid w:val="008874A8"/>
    <w:rsid w:val="008876F1"/>
    <w:rsid w:val="0088775C"/>
    <w:rsid w:val="0089091D"/>
    <w:rsid w:val="008909B3"/>
    <w:rsid w:val="00891C26"/>
    <w:rsid w:val="00891DD4"/>
    <w:rsid w:val="0089259F"/>
    <w:rsid w:val="00893E4C"/>
    <w:rsid w:val="0089449B"/>
    <w:rsid w:val="0089604D"/>
    <w:rsid w:val="00896CD1"/>
    <w:rsid w:val="0089705D"/>
    <w:rsid w:val="008A1677"/>
    <w:rsid w:val="008A1927"/>
    <w:rsid w:val="008A1A9B"/>
    <w:rsid w:val="008A21A1"/>
    <w:rsid w:val="008A2278"/>
    <w:rsid w:val="008A2F68"/>
    <w:rsid w:val="008A3F41"/>
    <w:rsid w:val="008A4E39"/>
    <w:rsid w:val="008A58C1"/>
    <w:rsid w:val="008A5BF5"/>
    <w:rsid w:val="008A5CC0"/>
    <w:rsid w:val="008A5DC0"/>
    <w:rsid w:val="008A7C86"/>
    <w:rsid w:val="008B09F8"/>
    <w:rsid w:val="008B0C7C"/>
    <w:rsid w:val="008B2245"/>
    <w:rsid w:val="008B3127"/>
    <w:rsid w:val="008B440C"/>
    <w:rsid w:val="008B44F8"/>
    <w:rsid w:val="008B4637"/>
    <w:rsid w:val="008B4C8A"/>
    <w:rsid w:val="008B4F42"/>
    <w:rsid w:val="008B5BF5"/>
    <w:rsid w:val="008B661A"/>
    <w:rsid w:val="008B6CA5"/>
    <w:rsid w:val="008B78CD"/>
    <w:rsid w:val="008B7B89"/>
    <w:rsid w:val="008B7D0D"/>
    <w:rsid w:val="008C05E4"/>
    <w:rsid w:val="008C1305"/>
    <w:rsid w:val="008C13EA"/>
    <w:rsid w:val="008C17A8"/>
    <w:rsid w:val="008C2260"/>
    <w:rsid w:val="008C2641"/>
    <w:rsid w:val="008C267B"/>
    <w:rsid w:val="008C2BB9"/>
    <w:rsid w:val="008C3083"/>
    <w:rsid w:val="008C3BCE"/>
    <w:rsid w:val="008C3E18"/>
    <w:rsid w:val="008C3EF7"/>
    <w:rsid w:val="008C5AF4"/>
    <w:rsid w:val="008C693F"/>
    <w:rsid w:val="008C6A47"/>
    <w:rsid w:val="008D0FBC"/>
    <w:rsid w:val="008D1DF8"/>
    <w:rsid w:val="008D20B9"/>
    <w:rsid w:val="008D2255"/>
    <w:rsid w:val="008D30D8"/>
    <w:rsid w:val="008D3299"/>
    <w:rsid w:val="008D490C"/>
    <w:rsid w:val="008D5DE9"/>
    <w:rsid w:val="008D6187"/>
    <w:rsid w:val="008D67B5"/>
    <w:rsid w:val="008D698E"/>
    <w:rsid w:val="008D6BF4"/>
    <w:rsid w:val="008D7615"/>
    <w:rsid w:val="008E1A72"/>
    <w:rsid w:val="008E3EDF"/>
    <w:rsid w:val="008E3F25"/>
    <w:rsid w:val="008E40CB"/>
    <w:rsid w:val="008E4AD2"/>
    <w:rsid w:val="008E4D0E"/>
    <w:rsid w:val="008E4EBB"/>
    <w:rsid w:val="008E5169"/>
    <w:rsid w:val="008E66B3"/>
    <w:rsid w:val="008E76E9"/>
    <w:rsid w:val="008E78A6"/>
    <w:rsid w:val="008F05A8"/>
    <w:rsid w:val="008F08E7"/>
    <w:rsid w:val="008F095D"/>
    <w:rsid w:val="008F09D8"/>
    <w:rsid w:val="008F2566"/>
    <w:rsid w:val="008F2660"/>
    <w:rsid w:val="008F2849"/>
    <w:rsid w:val="008F3A68"/>
    <w:rsid w:val="008F44AD"/>
    <w:rsid w:val="008F48D2"/>
    <w:rsid w:val="008F4B0E"/>
    <w:rsid w:val="008F4EA3"/>
    <w:rsid w:val="008F5C72"/>
    <w:rsid w:val="008F5C9C"/>
    <w:rsid w:val="008F6DF8"/>
    <w:rsid w:val="008F79B8"/>
    <w:rsid w:val="00900385"/>
    <w:rsid w:val="009007E0"/>
    <w:rsid w:val="00900F6B"/>
    <w:rsid w:val="00901FFD"/>
    <w:rsid w:val="00902358"/>
    <w:rsid w:val="009025DC"/>
    <w:rsid w:val="00903354"/>
    <w:rsid w:val="0090352C"/>
    <w:rsid w:val="00904248"/>
    <w:rsid w:val="009051D1"/>
    <w:rsid w:val="00905786"/>
    <w:rsid w:val="00905A9F"/>
    <w:rsid w:val="00905B3D"/>
    <w:rsid w:val="00905F98"/>
    <w:rsid w:val="00906109"/>
    <w:rsid w:val="0090656D"/>
    <w:rsid w:val="00907335"/>
    <w:rsid w:val="00907E2A"/>
    <w:rsid w:val="00910748"/>
    <w:rsid w:val="00910E60"/>
    <w:rsid w:val="009118CB"/>
    <w:rsid w:val="00913D4D"/>
    <w:rsid w:val="00914007"/>
    <w:rsid w:val="00915603"/>
    <w:rsid w:val="00915D74"/>
    <w:rsid w:val="00916668"/>
    <w:rsid w:val="00916D89"/>
    <w:rsid w:val="0091738B"/>
    <w:rsid w:val="009208D4"/>
    <w:rsid w:val="00920E68"/>
    <w:rsid w:val="0092150C"/>
    <w:rsid w:val="00921799"/>
    <w:rsid w:val="00921FB0"/>
    <w:rsid w:val="009251E6"/>
    <w:rsid w:val="00925373"/>
    <w:rsid w:val="00925B79"/>
    <w:rsid w:val="0092679E"/>
    <w:rsid w:val="00927DE2"/>
    <w:rsid w:val="00927E47"/>
    <w:rsid w:val="0093012C"/>
    <w:rsid w:val="009304AE"/>
    <w:rsid w:val="0093138E"/>
    <w:rsid w:val="00933142"/>
    <w:rsid w:val="00933B0E"/>
    <w:rsid w:val="00935BA8"/>
    <w:rsid w:val="00935FB7"/>
    <w:rsid w:val="0093636B"/>
    <w:rsid w:val="0093677D"/>
    <w:rsid w:val="00936892"/>
    <w:rsid w:val="00936C40"/>
    <w:rsid w:val="00936CAA"/>
    <w:rsid w:val="00937470"/>
    <w:rsid w:val="00940AF8"/>
    <w:rsid w:val="00940E85"/>
    <w:rsid w:val="00941040"/>
    <w:rsid w:val="00941E13"/>
    <w:rsid w:val="00942281"/>
    <w:rsid w:val="009427DE"/>
    <w:rsid w:val="009430EA"/>
    <w:rsid w:val="009446BE"/>
    <w:rsid w:val="00944A6F"/>
    <w:rsid w:val="00944D3C"/>
    <w:rsid w:val="00945315"/>
    <w:rsid w:val="0094681B"/>
    <w:rsid w:val="00946A1A"/>
    <w:rsid w:val="00946B03"/>
    <w:rsid w:val="00947CC9"/>
    <w:rsid w:val="00951175"/>
    <w:rsid w:val="00951A4C"/>
    <w:rsid w:val="00951AFE"/>
    <w:rsid w:val="00952134"/>
    <w:rsid w:val="00952E81"/>
    <w:rsid w:val="00954358"/>
    <w:rsid w:val="0095548B"/>
    <w:rsid w:val="00956325"/>
    <w:rsid w:val="009568E7"/>
    <w:rsid w:val="00956CD4"/>
    <w:rsid w:val="00956D6E"/>
    <w:rsid w:val="00957248"/>
    <w:rsid w:val="009577EE"/>
    <w:rsid w:val="009578B0"/>
    <w:rsid w:val="00960526"/>
    <w:rsid w:val="009610F2"/>
    <w:rsid w:val="00962ECF"/>
    <w:rsid w:val="009636BD"/>
    <w:rsid w:val="0096377D"/>
    <w:rsid w:val="00963D64"/>
    <w:rsid w:val="00963F87"/>
    <w:rsid w:val="00964996"/>
    <w:rsid w:val="00964EE8"/>
    <w:rsid w:val="00965734"/>
    <w:rsid w:val="0096589A"/>
    <w:rsid w:val="0096611A"/>
    <w:rsid w:val="00966A71"/>
    <w:rsid w:val="00966C3D"/>
    <w:rsid w:val="009673D3"/>
    <w:rsid w:val="009677F3"/>
    <w:rsid w:val="00967824"/>
    <w:rsid w:val="00967E19"/>
    <w:rsid w:val="00967FA9"/>
    <w:rsid w:val="00970DCD"/>
    <w:rsid w:val="00971395"/>
    <w:rsid w:val="00971B35"/>
    <w:rsid w:val="00972E77"/>
    <w:rsid w:val="00973E01"/>
    <w:rsid w:val="00974C68"/>
    <w:rsid w:val="0097649D"/>
    <w:rsid w:val="009765A3"/>
    <w:rsid w:val="00977201"/>
    <w:rsid w:val="00977661"/>
    <w:rsid w:val="009778F3"/>
    <w:rsid w:val="00977CE7"/>
    <w:rsid w:val="00980199"/>
    <w:rsid w:val="00980394"/>
    <w:rsid w:val="00981E3D"/>
    <w:rsid w:val="00982224"/>
    <w:rsid w:val="00983CC8"/>
    <w:rsid w:val="009851B3"/>
    <w:rsid w:val="0098568A"/>
    <w:rsid w:val="0098683B"/>
    <w:rsid w:val="009868F0"/>
    <w:rsid w:val="009869F2"/>
    <w:rsid w:val="009872E6"/>
    <w:rsid w:val="0098764C"/>
    <w:rsid w:val="009877B2"/>
    <w:rsid w:val="00987B05"/>
    <w:rsid w:val="00990365"/>
    <w:rsid w:val="00990D37"/>
    <w:rsid w:val="00990D65"/>
    <w:rsid w:val="009927D0"/>
    <w:rsid w:val="00992FCC"/>
    <w:rsid w:val="00993404"/>
    <w:rsid w:val="00994B80"/>
    <w:rsid w:val="0099554E"/>
    <w:rsid w:val="0099575F"/>
    <w:rsid w:val="00995C33"/>
    <w:rsid w:val="00996300"/>
    <w:rsid w:val="009963FB"/>
    <w:rsid w:val="0099761A"/>
    <w:rsid w:val="009A09F5"/>
    <w:rsid w:val="009A3578"/>
    <w:rsid w:val="009A3758"/>
    <w:rsid w:val="009A428B"/>
    <w:rsid w:val="009A4A67"/>
    <w:rsid w:val="009A66D3"/>
    <w:rsid w:val="009A6C62"/>
    <w:rsid w:val="009A728C"/>
    <w:rsid w:val="009B03BF"/>
    <w:rsid w:val="009B17B8"/>
    <w:rsid w:val="009B2982"/>
    <w:rsid w:val="009B2D33"/>
    <w:rsid w:val="009B3843"/>
    <w:rsid w:val="009B39A3"/>
    <w:rsid w:val="009B3A29"/>
    <w:rsid w:val="009B3BFC"/>
    <w:rsid w:val="009B51A1"/>
    <w:rsid w:val="009B5645"/>
    <w:rsid w:val="009B5E2A"/>
    <w:rsid w:val="009B61A8"/>
    <w:rsid w:val="009B6795"/>
    <w:rsid w:val="009B7408"/>
    <w:rsid w:val="009B7495"/>
    <w:rsid w:val="009B7686"/>
    <w:rsid w:val="009B77C5"/>
    <w:rsid w:val="009B7B4B"/>
    <w:rsid w:val="009B7B7F"/>
    <w:rsid w:val="009C0AA4"/>
    <w:rsid w:val="009C187E"/>
    <w:rsid w:val="009C2750"/>
    <w:rsid w:val="009C30BF"/>
    <w:rsid w:val="009C3C6B"/>
    <w:rsid w:val="009C4225"/>
    <w:rsid w:val="009C4B26"/>
    <w:rsid w:val="009C525D"/>
    <w:rsid w:val="009C6451"/>
    <w:rsid w:val="009C6684"/>
    <w:rsid w:val="009D13A0"/>
    <w:rsid w:val="009D1535"/>
    <w:rsid w:val="009D187D"/>
    <w:rsid w:val="009D2093"/>
    <w:rsid w:val="009D20A2"/>
    <w:rsid w:val="009D233E"/>
    <w:rsid w:val="009D2428"/>
    <w:rsid w:val="009D26E8"/>
    <w:rsid w:val="009D2DA4"/>
    <w:rsid w:val="009D350C"/>
    <w:rsid w:val="009D41BF"/>
    <w:rsid w:val="009D565E"/>
    <w:rsid w:val="009D6573"/>
    <w:rsid w:val="009D6AD5"/>
    <w:rsid w:val="009D6B04"/>
    <w:rsid w:val="009D6CEB"/>
    <w:rsid w:val="009D7641"/>
    <w:rsid w:val="009E0E1D"/>
    <w:rsid w:val="009E0EFB"/>
    <w:rsid w:val="009E1CB5"/>
    <w:rsid w:val="009E2A1B"/>
    <w:rsid w:val="009E386C"/>
    <w:rsid w:val="009E42F8"/>
    <w:rsid w:val="009E59A0"/>
    <w:rsid w:val="009E65DC"/>
    <w:rsid w:val="009E74D6"/>
    <w:rsid w:val="009E7B70"/>
    <w:rsid w:val="009E7FA7"/>
    <w:rsid w:val="009F08BD"/>
    <w:rsid w:val="009F1DBB"/>
    <w:rsid w:val="009F21FD"/>
    <w:rsid w:val="009F38E7"/>
    <w:rsid w:val="009F4013"/>
    <w:rsid w:val="009F47A4"/>
    <w:rsid w:val="009F6AA3"/>
    <w:rsid w:val="009F7091"/>
    <w:rsid w:val="009F73F8"/>
    <w:rsid w:val="009F762B"/>
    <w:rsid w:val="009F785D"/>
    <w:rsid w:val="00A00C97"/>
    <w:rsid w:val="00A01996"/>
    <w:rsid w:val="00A02BEC"/>
    <w:rsid w:val="00A036E5"/>
    <w:rsid w:val="00A03D34"/>
    <w:rsid w:val="00A04EF3"/>
    <w:rsid w:val="00A04FB9"/>
    <w:rsid w:val="00A05AA5"/>
    <w:rsid w:val="00A064DC"/>
    <w:rsid w:val="00A07E0A"/>
    <w:rsid w:val="00A07EC5"/>
    <w:rsid w:val="00A113D8"/>
    <w:rsid w:val="00A118FF"/>
    <w:rsid w:val="00A121EF"/>
    <w:rsid w:val="00A1287A"/>
    <w:rsid w:val="00A12D1E"/>
    <w:rsid w:val="00A13AA4"/>
    <w:rsid w:val="00A13F6C"/>
    <w:rsid w:val="00A14088"/>
    <w:rsid w:val="00A14222"/>
    <w:rsid w:val="00A144B9"/>
    <w:rsid w:val="00A14F0C"/>
    <w:rsid w:val="00A1676D"/>
    <w:rsid w:val="00A16D75"/>
    <w:rsid w:val="00A20E4A"/>
    <w:rsid w:val="00A213C6"/>
    <w:rsid w:val="00A218DC"/>
    <w:rsid w:val="00A21C58"/>
    <w:rsid w:val="00A23D0E"/>
    <w:rsid w:val="00A24369"/>
    <w:rsid w:val="00A245FD"/>
    <w:rsid w:val="00A249DF"/>
    <w:rsid w:val="00A24D98"/>
    <w:rsid w:val="00A253E1"/>
    <w:rsid w:val="00A25534"/>
    <w:rsid w:val="00A25E7D"/>
    <w:rsid w:val="00A26371"/>
    <w:rsid w:val="00A271B4"/>
    <w:rsid w:val="00A27588"/>
    <w:rsid w:val="00A27DA7"/>
    <w:rsid w:val="00A31010"/>
    <w:rsid w:val="00A31A86"/>
    <w:rsid w:val="00A3276A"/>
    <w:rsid w:val="00A32BA2"/>
    <w:rsid w:val="00A3379C"/>
    <w:rsid w:val="00A35489"/>
    <w:rsid w:val="00A35C1D"/>
    <w:rsid w:val="00A373A3"/>
    <w:rsid w:val="00A3779F"/>
    <w:rsid w:val="00A37DAE"/>
    <w:rsid w:val="00A40157"/>
    <w:rsid w:val="00A40B19"/>
    <w:rsid w:val="00A40F10"/>
    <w:rsid w:val="00A415AA"/>
    <w:rsid w:val="00A415FC"/>
    <w:rsid w:val="00A418B3"/>
    <w:rsid w:val="00A4330B"/>
    <w:rsid w:val="00A436DE"/>
    <w:rsid w:val="00A44347"/>
    <w:rsid w:val="00A44DBD"/>
    <w:rsid w:val="00A4623B"/>
    <w:rsid w:val="00A47701"/>
    <w:rsid w:val="00A47827"/>
    <w:rsid w:val="00A502DA"/>
    <w:rsid w:val="00A5249B"/>
    <w:rsid w:val="00A525BD"/>
    <w:rsid w:val="00A525E7"/>
    <w:rsid w:val="00A52A80"/>
    <w:rsid w:val="00A542CD"/>
    <w:rsid w:val="00A54A29"/>
    <w:rsid w:val="00A5539C"/>
    <w:rsid w:val="00A5593A"/>
    <w:rsid w:val="00A565B9"/>
    <w:rsid w:val="00A56A05"/>
    <w:rsid w:val="00A57A37"/>
    <w:rsid w:val="00A60190"/>
    <w:rsid w:val="00A60217"/>
    <w:rsid w:val="00A6029C"/>
    <w:rsid w:val="00A6111A"/>
    <w:rsid w:val="00A61A1B"/>
    <w:rsid w:val="00A62F0A"/>
    <w:rsid w:val="00A62F88"/>
    <w:rsid w:val="00A63667"/>
    <w:rsid w:val="00A6386D"/>
    <w:rsid w:val="00A65042"/>
    <w:rsid w:val="00A66367"/>
    <w:rsid w:val="00A66EC2"/>
    <w:rsid w:val="00A703CC"/>
    <w:rsid w:val="00A71A83"/>
    <w:rsid w:val="00A71F95"/>
    <w:rsid w:val="00A72B48"/>
    <w:rsid w:val="00A72D17"/>
    <w:rsid w:val="00A74627"/>
    <w:rsid w:val="00A75B36"/>
    <w:rsid w:val="00A75FFF"/>
    <w:rsid w:val="00A767B9"/>
    <w:rsid w:val="00A76F15"/>
    <w:rsid w:val="00A81250"/>
    <w:rsid w:val="00A81996"/>
    <w:rsid w:val="00A82E7B"/>
    <w:rsid w:val="00A832EE"/>
    <w:rsid w:val="00A83501"/>
    <w:rsid w:val="00A83780"/>
    <w:rsid w:val="00A83EAB"/>
    <w:rsid w:val="00A84A4E"/>
    <w:rsid w:val="00A85103"/>
    <w:rsid w:val="00A862A8"/>
    <w:rsid w:val="00A87127"/>
    <w:rsid w:val="00A90628"/>
    <w:rsid w:val="00A906E1"/>
    <w:rsid w:val="00A90FC1"/>
    <w:rsid w:val="00A91B41"/>
    <w:rsid w:val="00A92C6B"/>
    <w:rsid w:val="00A968A3"/>
    <w:rsid w:val="00A96AF3"/>
    <w:rsid w:val="00A96CDB"/>
    <w:rsid w:val="00A96D10"/>
    <w:rsid w:val="00AA1692"/>
    <w:rsid w:val="00AA1B00"/>
    <w:rsid w:val="00AA2A95"/>
    <w:rsid w:val="00AA38BF"/>
    <w:rsid w:val="00AA3B5B"/>
    <w:rsid w:val="00AA4112"/>
    <w:rsid w:val="00AA4729"/>
    <w:rsid w:val="00AA5412"/>
    <w:rsid w:val="00AA5BAE"/>
    <w:rsid w:val="00AA5C07"/>
    <w:rsid w:val="00AA6FCB"/>
    <w:rsid w:val="00AA77EB"/>
    <w:rsid w:val="00AB28CA"/>
    <w:rsid w:val="00AB313A"/>
    <w:rsid w:val="00AB4A35"/>
    <w:rsid w:val="00AB4EE1"/>
    <w:rsid w:val="00AB64C4"/>
    <w:rsid w:val="00AB6810"/>
    <w:rsid w:val="00AB6A22"/>
    <w:rsid w:val="00AB74A1"/>
    <w:rsid w:val="00AC0E4F"/>
    <w:rsid w:val="00AC0E88"/>
    <w:rsid w:val="00AC10B3"/>
    <w:rsid w:val="00AC159F"/>
    <w:rsid w:val="00AC2320"/>
    <w:rsid w:val="00AC2622"/>
    <w:rsid w:val="00AC3150"/>
    <w:rsid w:val="00AC3502"/>
    <w:rsid w:val="00AC39AB"/>
    <w:rsid w:val="00AC4A35"/>
    <w:rsid w:val="00AC52C8"/>
    <w:rsid w:val="00AC5310"/>
    <w:rsid w:val="00AC5C9B"/>
    <w:rsid w:val="00AC614D"/>
    <w:rsid w:val="00AC624D"/>
    <w:rsid w:val="00AC6610"/>
    <w:rsid w:val="00AC7293"/>
    <w:rsid w:val="00AC7CB6"/>
    <w:rsid w:val="00AC7FB2"/>
    <w:rsid w:val="00AD0FF1"/>
    <w:rsid w:val="00AD155E"/>
    <w:rsid w:val="00AD2361"/>
    <w:rsid w:val="00AD2688"/>
    <w:rsid w:val="00AD2849"/>
    <w:rsid w:val="00AD2AEB"/>
    <w:rsid w:val="00AD3A04"/>
    <w:rsid w:val="00AD517F"/>
    <w:rsid w:val="00AD5A64"/>
    <w:rsid w:val="00AD5D77"/>
    <w:rsid w:val="00AD6161"/>
    <w:rsid w:val="00AD6631"/>
    <w:rsid w:val="00AD6A49"/>
    <w:rsid w:val="00AE0AFF"/>
    <w:rsid w:val="00AE16C8"/>
    <w:rsid w:val="00AE2BD1"/>
    <w:rsid w:val="00AE333F"/>
    <w:rsid w:val="00AE433A"/>
    <w:rsid w:val="00AE4B3A"/>
    <w:rsid w:val="00AE4FD7"/>
    <w:rsid w:val="00AE560A"/>
    <w:rsid w:val="00AE5CCB"/>
    <w:rsid w:val="00AE60CF"/>
    <w:rsid w:val="00AE736C"/>
    <w:rsid w:val="00AE74E0"/>
    <w:rsid w:val="00AE7DDB"/>
    <w:rsid w:val="00AF01A8"/>
    <w:rsid w:val="00AF0258"/>
    <w:rsid w:val="00AF0DFA"/>
    <w:rsid w:val="00AF0F76"/>
    <w:rsid w:val="00AF250D"/>
    <w:rsid w:val="00AF28A0"/>
    <w:rsid w:val="00AF29AF"/>
    <w:rsid w:val="00AF2C94"/>
    <w:rsid w:val="00AF429B"/>
    <w:rsid w:val="00AF4426"/>
    <w:rsid w:val="00AF4AAB"/>
    <w:rsid w:val="00AF4E84"/>
    <w:rsid w:val="00AF5AE0"/>
    <w:rsid w:val="00AF5D0E"/>
    <w:rsid w:val="00AF67E4"/>
    <w:rsid w:val="00AF6DE3"/>
    <w:rsid w:val="00B00F93"/>
    <w:rsid w:val="00B011E0"/>
    <w:rsid w:val="00B024E8"/>
    <w:rsid w:val="00B0321E"/>
    <w:rsid w:val="00B03730"/>
    <w:rsid w:val="00B03C85"/>
    <w:rsid w:val="00B05002"/>
    <w:rsid w:val="00B05111"/>
    <w:rsid w:val="00B069D3"/>
    <w:rsid w:val="00B06BBC"/>
    <w:rsid w:val="00B07C56"/>
    <w:rsid w:val="00B1089A"/>
    <w:rsid w:val="00B11C21"/>
    <w:rsid w:val="00B11C94"/>
    <w:rsid w:val="00B1268A"/>
    <w:rsid w:val="00B12BE0"/>
    <w:rsid w:val="00B13202"/>
    <w:rsid w:val="00B14046"/>
    <w:rsid w:val="00B141A4"/>
    <w:rsid w:val="00B153C0"/>
    <w:rsid w:val="00B15622"/>
    <w:rsid w:val="00B15660"/>
    <w:rsid w:val="00B1628E"/>
    <w:rsid w:val="00B16DAC"/>
    <w:rsid w:val="00B16E53"/>
    <w:rsid w:val="00B17155"/>
    <w:rsid w:val="00B21C5C"/>
    <w:rsid w:val="00B21C7F"/>
    <w:rsid w:val="00B22A04"/>
    <w:rsid w:val="00B22C9C"/>
    <w:rsid w:val="00B2316D"/>
    <w:rsid w:val="00B2355D"/>
    <w:rsid w:val="00B2440A"/>
    <w:rsid w:val="00B25451"/>
    <w:rsid w:val="00B25EB7"/>
    <w:rsid w:val="00B3000A"/>
    <w:rsid w:val="00B300FA"/>
    <w:rsid w:val="00B30674"/>
    <w:rsid w:val="00B31ED7"/>
    <w:rsid w:val="00B31FD2"/>
    <w:rsid w:val="00B320B3"/>
    <w:rsid w:val="00B321BB"/>
    <w:rsid w:val="00B32CA7"/>
    <w:rsid w:val="00B339A8"/>
    <w:rsid w:val="00B33C9D"/>
    <w:rsid w:val="00B359B1"/>
    <w:rsid w:val="00B37060"/>
    <w:rsid w:val="00B37B68"/>
    <w:rsid w:val="00B40568"/>
    <w:rsid w:val="00B40CB1"/>
    <w:rsid w:val="00B414B2"/>
    <w:rsid w:val="00B41AFC"/>
    <w:rsid w:val="00B41B40"/>
    <w:rsid w:val="00B41C40"/>
    <w:rsid w:val="00B42653"/>
    <w:rsid w:val="00B42D13"/>
    <w:rsid w:val="00B440A2"/>
    <w:rsid w:val="00B44C47"/>
    <w:rsid w:val="00B44EC4"/>
    <w:rsid w:val="00B45374"/>
    <w:rsid w:val="00B454FA"/>
    <w:rsid w:val="00B47838"/>
    <w:rsid w:val="00B50096"/>
    <w:rsid w:val="00B50DF5"/>
    <w:rsid w:val="00B51AC1"/>
    <w:rsid w:val="00B51F5E"/>
    <w:rsid w:val="00B51FD8"/>
    <w:rsid w:val="00B52C51"/>
    <w:rsid w:val="00B52E9A"/>
    <w:rsid w:val="00B52FA7"/>
    <w:rsid w:val="00B5336C"/>
    <w:rsid w:val="00B534AF"/>
    <w:rsid w:val="00B53583"/>
    <w:rsid w:val="00B53C91"/>
    <w:rsid w:val="00B5401E"/>
    <w:rsid w:val="00B54812"/>
    <w:rsid w:val="00B54A75"/>
    <w:rsid w:val="00B54ECA"/>
    <w:rsid w:val="00B554AA"/>
    <w:rsid w:val="00B55D8D"/>
    <w:rsid w:val="00B56E62"/>
    <w:rsid w:val="00B57912"/>
    <w:rsid w:val="00B6007C"/>
    <w:rsid w:val="00B60E2C"/>
    <w:rsid w:val="00B6142D"/>
    <w:rsid w:val="00B61B46"/>
    <w:rsid w:val="00B61B99"/>
    <w:rsid w:val="00B629A7"/>
    <w:rsid w:val="00B62C5E"/>
    <w:rsid w:val="00B63113"/>
    <w:rsid w:val="00B639EA"/>
    <w:rsid w:val="00B648A4"/>
    <w:rsid w:val="00B64FCC"/>
    <w:rsid w:val="00B65D3F"/>
    <w:rsid w:val="00B66733"/>
    <w:rsid w:val="00B667DE"/>
    <w:rsid w:val="00B6681C"/>
    <w:rsid w:val="00B67C63"/>
    <w:rsid w:val="00B703DC"/>
    <w:rsid w:val="00B70632"/>
    <w:rsid w:val="00B71B12"/>
    <w:rsid w:val="00B71B40"/>
    <w:rsid w:val="00B736EE"/>
    <w:rsid w:val="00B74AF6"/>
    <w:rsid w:val="00B75731"/>
    <w:rsid w:val="00B76EE8"/>
    <w:rsid w:val="00B77D0F"/>
    <w:rsid w:val="00B811A4"/>
    <w:rsid w:val="00B81935"/>
    <w:rsid w:val="00B81A64"/>
    <w:rsid w:val="00B82224"/>
    <w:rsid w:val="00B82236"/>
    <w:rsid w:val="00B86653"/>
    <w:rsid w:val="00B86925"/>
    <w:rsid w:val="00B87714"/>
    <w:rsid w:val="00B87792"/>
    <w:rsid w:val="00B87D13"/>
    <w:rsid w:val="00B91154"/>
    <w:rsid w:val="00B91912"/>
    <w:rsid w:val="00B9207E"/>
    <w:rsid w:val="00B92E03"/>
    <w:rsid w:val="00B93473"/>
    <w:rsid w:val="00B9364A"/>
    <w:rsid w:val="00B93820"/>
    <w:rsid w:val="00B93C64"/>
    <w:rsid w:val="00B93F2A"/>
    <w:rsid w:val="00B94F2B"/>
    <w:rsid w:val="00B95F95"/>
    <w:rsid w:val="00B96874"/>
    <w:rsid w:val="00B96CEB"/>
    <w:rsid w:val="00B97693"/>
    <w:rsid w:val="00B97758"/>
    <w:rsid w:val="00BA0A41"/>
    <w:rsid w:val="00BA2EF9"/>
    <w:rsid w:val="00BA3953"/>
    <w:rsid w:val="00BA3A80"/>
    <w:rsid w:val="00BA3AE5"/>
    <w:rsid w:val="00BA3ECE"/>
    <w:rsid w:val="00BA42C2"/>
    <w:rsid w:val="00BA661D"/>
    <w:rsid w:val="00BA778E"/>
    <w:rsid w:val="00BB1275"/>
    <w:rsid w:val="00BB2E24"/>
    <w:rsid w:val="00BB3073"/>
    <w:rsid w:val="00BB309A"/>
    <w:rsid w:val="00BB3138"/>
    <w:rsid w:val="00BB42C8"/>
    <w:rsid w:val="00BB5151"/>
    <w:rsid w:val="00BB518A"/>
    <w:rsid w:val="00BB5BD3"/>
    <w:rsid w:val="00BB6715"/>
    <w:rsid w:val="00BB7932"/>
    <w:rsid w:val="00BB7D23"/>
    <w:rsid w:val="00BC0314"/>
    <w:rsid w:val="00BC0835"/>
    <w:rsid w:val="00BC1BBB"/>
    <w:rsid w:val="00BC274C"/>
    <w:rsid w:val="00BC3D4A"/>
    <w:rsid w:val="00BC42A7"/>
    <w:rsid w:val="00BC451D"/>
    <w:rsid w:val="00BC606E"/>
    <w:rsid w:val="00BC6C09"/>
    <w:rsid w:val="00BC7C22"/>
    <w:rsid w:val="00BD0903"/>
    <w:rsid w:val="00BD096A"/>
    <w:rsid w:val="00BD1284"/>
    <w:rsid w:val="00BD13DC"/>
    <w:rsid w:val="00BD1577"/>
    <w:rsid w:val="00BD29EF"/>
    <w:rsid w:val="00BD2A40"/>
    <w:rsid w:val="00BD2C74"/>
    <w:rsid w:val="00BD2E56"/>
    <w:rsid w:val="00BD38E8"/>
    <w:rsid w:val="00BD4B12"/>
    <w:rsid w:val="00BD4F7F"/>
    <w:rsid w:val="00BD542B"/>
    <w:rsid w:val="00BD59D0"/>
    <w:rsid w:val="00BD5F93"/>
    <w:rsid w:val="00BD6122"/>
    <w:rsid w:val="00BD6EEC"/>
    <w:rsid w:val="00BD7785"/>
    <w:rsid w:val="00BE1159"/>
    <w:rsid w:val="00BE11D3"/>
    <w:rsid w:val="00BE16B3"/>
    <w:rsid w:val="00BE28C3"/>
    <w:rsid w:val="00BE37F2"/>
    <w:rsid w:val="00BE3AF1"/>
    <w:rsid w:val="00BE5237"/>
    <w:rsid w:val="00BE582C"/>
    <w:rsid w:val="00BE59D2"/>
    <w:rsid w:val="00BE65FB"/>
    <w:rsid w:val="00BE71DA"/>
    <w:rsid w:val="00BE7263"/>
    <w:rsid w:val="00BE731D"/>
    <w:rsid w:val="00BE78F6"/>
    <w:rsid w:val="00BE7DED"/>
    <w:rsid w:val="00BF0275"/>
    <w:rsid w:val="00BF091C"/>
    <w:rsid w:val="00BF1AF5"/>
    <w:rsid w:val="00BF345C"/>
    <w:rsid w:val="00BF3670"/>
    <w:rsid w:val="00BF48D5"/>
    <w:rsid w:val="00BF4E09"/>
    <w:rsid w:val="00BF5C21"/>
    <w:rsid w:val="00BF64CA"/>
    <w:rsid w:val="00BF704C"/>
    <w:rsid w:val="00C000E8"/>
    <w:rsid w:val="00C0027F"/>
    <w:rsid w:val="00C02379"/>
    <w:rsid w:val="00C0300E"/>
    <w:rsid w:val="00C0305F"/>
    <w:rsid w:val="00C034EF"/>
    <w:rsid w:val="00C0472C"/>
    <w:rsid w:val="00C04E7F"/>
    <w:rsid w:val="00C05645"/>
    <w:rsid w:val="00C062A5"/>
    <w:rsid w:val="00C070EE"/>
    <w:rsid w:val="00C077A7"/>
    <w:rsid w:val="00C10436"/>
    <w:rsid w:val="00C104FC"/>
    <w:rsid w:val="00C114CB"/>
    <w:rsid w:val="00C12012"/>
    <w:rsid w:val="00C12228"/>
    <w:rsid w:val="00C13185"/>
    <w:rsid w:val="00C133C7"/>
    <w:rsid w:val="00C15478"/>
    <w:rsid w:val="00C15CE4"/>
    <w:rsid w:val="00C16236"/>
    <w:rsid w:val="00C162AE"/>
    <w:rsid w:val="00C16C44"/>
    <w:rsid w:val="00C16E05"/>
    <w:rsid w:val="00C17A11"/>
    <w:rsid w:val="00C17FB8"/>
    <w:rsid w:val="00C20125"/>
    <w:rsid w:val="00C208DA"/>
    <w:rsid w:val="00C20B20"/>
    <w:rsid w:val="00C20D1C"/>
    <w:rsid w:val="00C2229A"/>
    <w:rsid w:val="00C22D14"/>
    <w:rsid w:val="00C23841"/>
    <w:rsid w:val="00C23D2F"/>
    <w:rsid w:val="00C241FE"/>
    <w:rsid w:val="00C247BC"/>
    <w:rsid w:val="00C25009"/>
    <w:rsid w:val="00C27459"/>
    <w:rsid w:val="00C2795C"/>
    <w:rsid w:val="00C310BC"/>
    <w:rsid w:val="00C31B94"/>
    <w:rsid w:val="00C32170"/>
    <w:rsid w:val="00C32239"/>
    <w:rsid w:val="00C32F69"/>
    <w:rsid w:val="00C336E6"/>
    <w:rsid w:val="00C36D8A"/>
    <w:rsid w:val="00C42737"/>
    <w:rsid w:val="00C42B03"/>
    <w:rsid w:val="00C44075"/>
    <w:rsid w:val="00C448B8"/>
    <w:rsid w:val="00C4557F"/>
    <w:rsid w:val="00C46DFC"/>
    <w:rsid w:val="00C472DA"/>
    <w:rsid w:val="00C50450"/>
    <w:rsid w:val="00C50760"/>
    <w:rsid w:val="00C50CCA"/>
    <w:rsid w:val="00C519C5"/>
    <w:rsid w:val="00C51EDF"/>
    <w:rsid w:val="00C5410C"/>
    <w:rsid w:val="00C54764"/>
    <w:rsid w:val="00C54E7A"/>
    <w:rsid w:val="00C552F1"/>
    <w:rsid w:val="00C57C24"/>
    <w:rsid w:val="00C60AEE"/>
    <w:rsid w:val="00C60BF6"/>
    <w:rsid w:val="00C60D34"/>
    <w:rsid w:val="00C60DD0"/>
    <w:rsid w:val="00C60E6F"/>
    <w:rsid w:val="00C60EA2"/>
    <w:rsid w:val="00C616C2"/>
    <w:rsid w:val="00C61727"/>
    <w:rsid w:val="00C6189B"/>
    <w:rsid w:val="00C61994"/>
    <w:rsid w:val="00C61E7B"/>
    <w:rsid w:val="00C621B7"/>
    <w:rsid w:val="00C62368"/>
    <w:rsid w:val="00C624FD"/>
    <w:rsid w:val="00C626CA"/>
    <w:rsid w:val="00C62D67"/>
    <w:rsid w:val="00C631A8"/>
    <w:rsid w:val="00C63A5B"/>
    <w:rsid w:val="00C63EA4"/>
    <w:rsid w:val="00C640FE"/>
    <w:rsid w:val="00C64AE9"/>
    <w:rsid w:val="00C64E0E"/>
    <w:rsid w:val="00C665B8"/>
    <w:rsid w:val="00C66D66"/>
    <w:rsid w:val="00C720BE"/>
    <w:rsid w:val="00C72452"/>
    <w:rsid w:val="00C72A7D"/>
    <w:rsid w:val="00C730E3"/>
    <w:rsid w:val="00C736F6"/>
    <w:rsid w:val="00C73A3E"/>
    <w:rsid w:val="00C74433"/>
    <w:rsid w:val="00C75388"/>
    <w:rsid w:val="00C766FC"/>
    <w:rsid w:val="00C76B20"/>
    <w:rsid w:val="00C80B55"/>
    <w:rsid w:val="00C80C10"/>
    <w:rsid w:val="00C81247"/>
    <w:rsid w:val="00C81A0C"/>
    <w:rsid w:val="00C81F81"/>
    <w:rsid w:val="00C8208D"/>
    <w:rsid w:val="00C82688"/>
    <w:rsid w:val="00C82F62"/>
    <w:rsid w:val="00C835C6"/>
    <w:rsid w:val="00C83D1B"/>
    <w:rsid w:val="00C8451B"/>
    <w:rsid w:val="00C857BE"/>
    <w:rsid w:val="00C875C0"/>
    <w:rsid w:val="00C90CD3"/>
    <w:rsid w:val="00C91390"/>
    <w:rsid w:val="00C916F2"/>
    <w:rsid w:val="00C9173B"/>
    <w:rsid w:val="00C9219E"/>
    <w:rsid w:val="00C92A4E"/>
    <w:rsid w:val="00C92E06"/>
    <w:rsid w:val="00C93967"/>
    <w:rsid w:val="00C9556E"/>
    <w:rsid w:val="00C95A16"/>
    <w:rsid w:val="00C96C2B"/>
    <w:rsid w:val="00C97F7E"/>
    <w:rsid w:val="00CA0EE4"/>
    <w:rsid w:val="00CA21D1"/>
    <w:rsid w:val="00CA2ACC"/>
    <w:rsid w:val="00CA5980"/>
    <w:rsid w:val="00CA5A62"/>
    <w:rsid w:val="00CA7604"/>
    <w:rsid w:val="00CA7791"/>
    <w:rsid w:val="00CB12E4"/>
    <w:rsid w:val="00CB1B00"/>
    <w:rsid w:val="00CB3216"/>
    <w:rsid w:val="00CB38AD"/>
    <w:rsid w:val="00CB4634"/>
    <w:rsid w:val="00CB4880"/>
    <w:rsid w:val="00CB52FE"/>
    <w:rsid w:val="00CB68A8"/>
    <w:rsid w:val="00CB7B83"/>
    <w:rsid w:val="00CC176D"/>
    <w:rsid w:val="00CC247D"/>
    <w:rsid w:val="00CC366C"/>
    <w:rsid w:val="00CC3B73"/>
    <w:rsid w:val="00CC6B2D"/>
    <w:rsid w:val="00CC7273"/>
    <w:rsid w:val="00CC7323"/>
    <w:rsid w:val="00CC784E"/>
    <w:rsid w:val="00CD057F"/>
    <w:rsid w:val="00CD0E8F"/>
    <w:rsid w:val="00CD11FC"/>
    <w:rsid w:val="00CD15C3"/>
    <w:rsid w:val="00CD1746"/>
    <w:rsid w:val="00CD22DC"/>
    <w:rsid w:val="00CD281B"/>
    <w:rsid w:val="00CD3FEB"/>
    <w:rsid w:val="00CD558E"/>
    <w:rsid w:val="00CD6253"/>
    <w:rsid w:val="00CD68D6"/>
    <w:rsid w:val="00CD7CB1"/>
    <w:rsid w:val="00CD7FEA"/>
    <w:rsid w:val="00CE03ED"/>
    <w:rsid w:val="00CE0414"/>
    <w:rsid w:val="00CE0FA6"/>
    <w:rsid w:val="00CE32D9"/>
    <w:rsid w:val="00CE4551"/>
    <w:rsid w:val="00CE4D11"/>
    <w:rsid w:val="00CE5FF5"/>
    <w:rsid w:val="00CE62E2"/>
    <w:rsid w:val="00CE6D11"/>
    <w:rsid w:val="00CE7211"/>
    <w:rsid w:val="00CE731A"/>
    <w:rsid w:val="00CE7C37"/>
    <w:rsid w:val="00CE7F44"/>
    <w:rsid w:val="00CF02AA"/>
    <w:rsid w:val="00CF1C70"/>
    <w:rsid w:val="00CF4344"/>
    <w:rsid w:val="00CF54F5"/>
    <w:rsid w:val="00CF5571"/>
    <w:rsid w:val="00D000DB"/>
    <w:rsid w:val="00D00829"/>
    <w:rsid w:val="00D00C0C"/>
    <w:rsid w:val="00D017F9"/>
    <w:rsid w:val="00D01900"/>
    <w:rsid w:val="00D0283B"/>
    <w:rsid w:val="00D03445"/>
    <w:rsid w:val="00D03C8A"/>
    <w:rsid w:val="00D0466A"/>
    <w:rsid w:val="00D05068"/>
    <w:rsid w:val="00D0744F"/>
    <w:rsid w:val="00D11147"/>
    <w:rsid w:val="00D11E6F"/>
    <w:rsid w:val="00D1245B"/>
    <w:rsid w:val="00D13E7A"/>
    <w:rsid w:val="00D1423C"/>
    <w:rsid w:val="00D14921"/>
    <w:rsid w:val="00D15A3A"/>
    <w:rsid w:val="00D17574"/>
    <w:rsid w:val="00D17578"/>
    <w:rsid w:val="00D1780B"/>
    <w:rsid w:val="00D208C8"/>
    <w:rsid w:val="00D20F91"/>
    <w:rsid w:val="00D2306D"/>
    <w:rsid w:val="00D2533B"/>
    <w:rsid w:val="00D25F13"/>
    <w:rsid w:val="00D30933"/>
    <w:rsid w:val="00D30BBC"/>
    <w:rsid w:val="00D3349F"/>
    <w:rsid w:val="00D33ABF"/>
    <w:rsid w:val="00D33F4D"/>
    <w:rsid w:val="00D3404E"/>
    <w:rsid w:val="00D3446D"/>
    <w:rsid w:val="00D34E22"/>
    <w:rsid w:val="00D35757"/>
    <w:rsid w:val="00D3580D"/>
    <w:rsid w:val="00D36B51"/>
    <w:rsid w:val="00D36B63"/>
    <w:rsid w:val="00D36CE1"/>
    <w:rsid w:val="00D36FB3"/>
    <w:rsid w:val="00D417F3"/>
    <w:rsid w:val="00D41A42"/>
    <w:rsid w:val="00D42536"/>
    <w:rsid w:val="00D44A7F"/>
    <w:rsid w:val="00D45CF7"/>
    <w:rsid w:val="00D468FF"/>
    <w:rsid w:val="00D4728E"/>
    <w:rsid w:val="00D4777B"/>
    <w:rsid w:val="00D47834"/>
    <w:rsid w:val="00D47CDD"/>
    <w:rsid w:val="00D502AE"/>
    <w:rsid w:val="00D50396"/>
    <w:rsid w:val="00D51824"/>
    <w:rsid w:val="00D51B3D"/>
    <w:rsid w:val="00D5583F"/>
    <w:rsid w:val="00D558AF"/>
    <w:rsid w:val="00D56008"/>
    <w:rsid w:val="00D57636"/>
    <w:rsid w:val="00D578E4"/>
    <w:rsid w:val="00D60114"/>
    <w:rsid w:val="00D60180"/>
    <w:rsid w:val="00D619D0"/>
    <w:rsid w:val="00D61AE1"/>
    <w:rsid w:val="00D61B0E"/>
    <w:rsid w:val="00D628B7"/>
    <w:rsid w:val="00D62979"/>
    <w:rsid w:val="00D638CC"/>
    <w:rsid w:val="00D638F8"/>
    <w:rsid w:val="00D63B36"/>
    <w:rsid w:val="00D64091"/>
    <w:rsid w:val="00D6579F"/>
    <w:rsid w:val="00D6581E"/>
    <w:rsid w:val="00D65D98"/>
    <w:rsid w:val="00D66391"/>
    <w:rsid w:val="00D66F73"/>
    <w:rsid w:val="00D67A96"/>
    <w:rsid w:val="00D7023F"/>
    <w:rsid w:val="00D71420"/>
    <w:rsid w:val="00D719FF"/>
    <w:rsid w:val="00D71B8D"/>
    <w:rsid w:val="00D72040"/>
    <w:rsid w:val="00D7230A"/>
    <w:rsid w:val="00D7257F"/>
    <w:rsid w:val="00D729DB"/>
    <w:rsid w:val="00D733AA"/>
    <w:rsid w:val="00D74010"/>
    <w:rsid w:val="00D74947"/>
    <w:rsid w:val="00D75C6C"/>
    <w:rsid w:val="00D760C9"/>
    <w:rsid w:val="00D76B94"/>
    <w:rsid w:val="00D76DA3"/>
    <w:rsid w:val="00D774F4"/>
    <w:rsid w:val="00D810E4"/>
    <w:rsid w:val="00D818E3"/>
    <w:rsid w:val="00D823B5"/>
    <w:rsid w:val="00D83CC2"/>
    <w:rsid w:val="00D847F1"/>
    <w:rsid w:val="00D84ADA"/>
    <w:rsid w:val="00D84D21"/>
    <w:rsid w:val="00D85705"/>
    <w:rsid w:val="00D85A6A"/>
    <w:rsid w:val="00D85CC7"/>
    <w:rsid w:val="00D86A08"/>
    <w:rsid w:val="00D87B46"/>
    <w:rsid w:val="00D87C05"/>
    <w:rsid w:val="00D87F98"/>
    <w:rsid w:val="00D91A07"/>
    <w:rsid w:val="00D91CD4"/>
    <w:rsid w:val="00D923BD"/>
    <w:rsid w:val="00D926A3"/>
    <w:rsid w:val="00D9284D"/>
    <w:rsid w:val="00D92BAC"/>
    <w:rsid w:val="00D930D2"/>
    <w:rsid w:val="00D93A5C"/>
    <w:rsid w:val="00D942F3"/>
    <w:rsid w:val="00D961BA"/>
    <w:rsid w:val="00D967F8"/>
    <w:rsid w:val="00D96EA2"/>
    <w:rsid w:val="00D971B6"/>
    <w:rsid w:val="00DA25AF"/>
    <w:rsid w:val="00DA2FC9"/>
    <w:rsid w:val="00DA304C"/>
    <w:rsid w:val="00DA5646"/>
    <w:rsid w:val="00DA6728"/>
    <w:rsid w:val="00DA739F"/>
    <w:rsid w:val="00DA7F05"/>
    <w:rsid w:val="00DB01DE"/>
    <w:rsid w:val="00DB055E"/>
    <w:rsid w:val="00DB0BB0"/>
    <w:rsid w:val="00DB0E93"/>
    <w:rsid w:val="00DB29F7"/>
    <w:rsid w:val="00DB2C80"/>
    <w:rsid w:val="00DB308B"/>
    <w:rsid w:val="00DB3FB7"/>
    <w:rsid w:val="00DB42A7"/>
    <w:rsid w:val="00DB4566"/>
    <w:rsid w:val="00DB471C"/>
    <w:rsid w:val="00DB4D6D"/>
    <w:rsid w:val="00DB4EBC"/>
    <w:rsid w:val="00DB5085"/>
    <w:rsid w:val="00DB55E5"/>
    <w:rsid w:val="00DB568B"/>
    <w:rsid w:val="00DB5C40"/>
    <w:rsid w:val="00DB6331"/>
    <w:rsid w:val="00DB6775"/>
    <w:rsid w:val="00DB743D"/>
    <w:rsid w:val="00DB79D4"/>
    <w:rsid w:val="00DB7A01"/>
    <w:rsid w:val="00DB7B26"/>
    <w:rsid w:val="00DB7C41"/>
    <w:rsid w:val="00DB7DF9"/>
    <w:rsid w:val="00DC0020"/>
    <w:rsid w:val="00DC06FC"/>
    <w:rsid w:val="00DC0A91"/>
    <w:rsid w:val="00DC2008"/>
    <w:rsid w:val="00DC2C76"/>
    <w:rsid w:val="00DC3FAC"/>
    <w:rsid w:val="00DC5196"/>
    <w:rsid w:val="00DC5B9E"/>
    <w:rsid w:val="00DC5E61"/>
    <w:rsid w:val="00DC6243"/>
    <w:rsid w:val="00DC78BE"/>
    <w:rsid w:val="00DC7952"/>
    <w:rsid w:val="00DC7BD2"/>
    <w:rsid w:val="00DD2397"/>
    <w:rsid w:val="00DD3523"/>
    <w:rsid w:val="00DD3A7F"/>
    <w:rsid w:val="00DD3EC2"/>
    <w:rsid w:val="00DD4DB5"/>
    <w:rsid w:val="00DD56BD"/>
    <w:rsid w:val="00DD75F1"/>
    <w:rsid w:val="00DE03C0"/>
    <w:rsid w:val="00DE0A6B"/>
    <w:rsid w:val="00DE152F"/>
    <w:rsid w:val="00DE1BBC"/>
    <w:rsid w:val="00DE2284"/>
    <w:rsid w:val="00DE2667"/>
    <w:rsid w:val="00DE338B"/>
    <w:rsid w:val="00DE4177"/>
    <w:rsid w:val="00DE4EA7"/>
    <w:rsid w:val="00DE57DE"/>
    <w:rsid w:val="00DE665D"/>
    <w:rsid w:val="00DE6844"/>
    <w:rsid w:val="00DE73E0"/>
    <w:rsid w:val="00DE7434"/>
    <w:rsid w:val="00DF0859"/>
    <w:rsid w:val="00DF0A9A"/>
    <w:rsid w:val="00DF1E93"/>
    <w:rsid w:val="00DF2095"/>
    <w:rsid w:val="00DF3D4C"/>
    <w:rsid w:val="00DF4568"/>
    <w:rsid w:val="00DF4886"/>
    <w:rsid w:val="00DF5C97"/>
    <w:rsid w:val="00DF6B86"/>
    <w:rsid w:val="00E00176"/>
    <w:rsid w:val="00E005F3"/>
    <w:rsid w:val="00E005F7"/>
    <w:rsid w:val="00E00DF1"/>
    <w:rsid w:val="00E0195E"/>
    <w:rsid w:val="00E01F2A"/>
    <w:rsid w:val="00E02B82"/>
    <w:rsid w:val="00E02DB3"/>
    <w:rsid w:val="00E03598"/>
    <w:rsid w:val="00E041B6"/>
    <w:rsid w:val="00E0472A"/>
    <w:rsid w:val="00E0485C"/>
    <w:rsid w:val="00E04DBA"/>
    <w:rsid w:val="00E05054"/>
    <w:rsid w:val="00E0585A"/>
    <w:rsid w:val="00E05F40"/>
    <w:rsid w:val="00E06F06"/>
    <w:rsid w:val="00E06F2D"/>
    <w:rsid w:val="00E07D67"/>
    <w:rsid w:val="00E108A0"/>
    <w:rsid w:val="00E1103C"/>
    <w:rsid w:val="00E1128D"/>
    <w:rsid w:val="00E13E68"/>
    <w:rsid w:val="00E1406F"/>
    <w:rsid w:val="00E15313"/>
    <w:rsid w:val="00E15576"/>
    <w:rsid w:val="00E16301"/>
    <w:rsid w:val="00E165C0"/>
    <w:rsid w:val="00E168E1"/>
    <w:rsid w:val="00E1707E"/>
    <w:rsid w:val="00E17B68"/>
    <w:rsid w:val="00E202BB"/>
    <w:rsid w:val="00E20CEA"/>
    <w:rsid w:val="00E21EA3"/>
    <w:rsid w:val="00E22624"/>
    <w:rsid w:val="00E22C16"/>
    <w:rsid w:val="00E22E90"/>
    <w:rsid w:val="00E22EAA"/>
    <w:rsid w:val="00E23811"/>
    <w:rsid w:val="00E2546B"/>
    <w:rsid w:val="00E261C9"/>
    <w:rsid w:val="00E26FE5"/>
    <w:rsid w:val="00E3172E"/>
    <w:rsid w:val="00E32A39"/>
    <w:rsid w:val="00E32FE2"/>
    <w:rsid w:val="00E337D9"/>
    <w:rsid w:val="00E35D08"/>
    <w:rsid w:val="00E3685A"/>
    <w:rsid w:val="00E368DF"/>
    <w:rsid w:val="00E4047B"/>
    <w:rsid w:val="00E40836"/>
    <w:rsid w:val="00E41536"/>
    <w:rsid w:val="00E41550"/>
    <w:rsid w:val="00E4165A"/>
    <w:rsid w:val="00E41957"/>
    <w:rsid w:val="00E42A3B"/>
    <w:rsid w:val="00E42DD4"/>
    <w:rsid w:val="00E432A9"/>
    <w:rsid w:val="00E43D86"/>
    <w:rsid w:val="00E457E9"/>
    <w:rsid w:val="00E4765C"/>
    <w:rsid w:val="00E47E77"/>
    <w:rsid w:val="00E506C3"/>
    <w:rsid w:val="00E50745"/>
    <w:rsid w:val="00E516F4"/>
    <w:rsid w:val="00E52BC6"/>
    <w:rsid w:val="00E53B6F"/>
    <w:rsid w:val="00E546D7"/>
    <w:rsid w:val="00E551BA"/>
    <w:rsid w:val="00E552EF"/>
    <w:rsid w:val="00E557D4"/>
    <w:rsid w:val="00E560F6"/>
    <w:rsid w:val="00E56479"/>
    <w:rsid w:val="00E56609"/>
    <w:rsid w:val="00E56743"/>
    <w:rsid w:val="00E56E87"/>
    <w:rsid w:val="00E576DC"/>
    <w:rsid w:val="00E60015"/>
    <w:rsid w:val="00E61A3A"/>
    <w:rsid w:val="00E61CD9"/>
    <w:rsid w:val="00E61DC9"/>
    <w:rsid w:val="00E621F8"/>
    <w:rsid w:val="00E62C54"/>
    <w:rsid w:val="00E6633B"/>
    <w:rsid w:val="00E665DF"/>
    <w:rsid w:val="00E7087D"/>
    <w:rsid w:val="00E70BCE"/>
    <w:rsid w:val="00E70CCF"/>
    <w:rsid w:val="00E70D6E"/>
    <w:rsid w:val="00E70F1D"/>
    <w:rsid w:val="00E71042"/>
    <w:rsid w:val="00E712E8"/>
    <w:rsid w:val="00E73157"/>
    <w:rsid w:val="00E738D1"/>
    <w:rsid w:val="00E74C1F"/>
    <w:rsid w:val="00E75999"/>
    <w:rsid w:val="00E75B41"/>
    <w:rsid w:val="00E76073"/>
    <w:rsid w:val="00E76792"/>
    <w:rsid w:val="00E817B7"/>
    <w:rsid w:val="00E83B02"/>
    <w:rsid w:val="00E83CDF"/>
    <w:rsid w:val="00E8499E"/>
    <w:rsid w:val="00E84D0F"/>
    <w:rsid w:val="00E860F2"/>
    <w:rsid w:val="00E86236"/>
    <w:rsid w:val="00E86F7F"/>
    <w:rsid w:val="00E90673"/>
    <w:rsid w:val="00E91389"/>
    <w:rsid w:val="00E91A2C"/>
    <w:rsid w:val="00E921C8"/>
    <w:rsid w:val="00E925E4"/>
    <w:rsid w:val="00E93845"/>
    <w:rsid w:val="00E94E13"/>
    <w:rsid w:val="00E94E2E"/>
    <w:rsid w:val="00E94F69"/>
    <w:rsid w:val="00E9513E"/>
    <w:rsid w:val="00E95238"/>
    <w:rsid w:val="00E95D15"/>
    <w:rsid w:val="00E963DB"/>
    <w:rsid w:val="00E96C2B"/>
    <w:rsid w:val="00E96D0B"/>
    <w:rsid w:val="00E978BE"/>
    <w:rsid w:val="00E97901"/>
    <w:rsid w:val="00E97FD0"/>
    <w:rsid w:val="00EA2E75"/>
    <w:rsid w:val="00EA3F93"/>
    <w:rsid w:val="00EA6C2D"/>
    <w:rsid w:val="00EA7659"/>
    <w:rsid w:val="00EB0750"/>
    <w:rsid w:val="00EB0FC7"/>
    <w:rsid w:val="00EB21C7"/>
    <w:rsid w:val="00EB22AE"/>
    <w:rsid w:val="00EB2785"/>
    <w:rsid w:val="00EB2AF6"/>
    <w:rsid w:val="00EB33AE"/>
    <w:rsid w:val="00EB4634"/>
    <w:rsid w:val="00EB53C0"/>
    <w:rsid w:val="00EB5703"/>
    <w:rsid w:val="00EB6A95"/>
    <w:rsid w:val="00EB6ECE"/>
    <w:rsid w:val="00EB7475"/>
    <w:rsid w:val="00EB78DB"/>
    <w:rsid w:val="00EB78FA"/>
    <w:rsid w:val="00EB7F89"/>
    <w:rsid w:val="00EC1E41"/>
    <w:rsid w:val="00EC2333"/>
    <w:rsid w:val="00EC3199"/>
    <w:rsid w:val="00EC4066"/>
    <w:rsid w:val="00EC43A4"/>
    <w:rsid w:val="00EC49B2"/>
    <w:rsid w:val="00EC4B7A"/>
    <w:rsid w:val="00EC4F82"/>
    <w:rsid w:val="00EC5483"/>
    <w:rsid w:val="00EC5D52"/>
    <w:rsid w:val="00EC6433"/>
    <w:rsid w:val="00EC67FD"/>
    <w:rsid w:val="00EC7146"/>
    <w:rsid w:val="00EC77C5"/>
    <w:rsid w:val="00EC7B8D"/>
    <w:rsid w:val="00ED03D0"/>
    <w:rsid w:val="00ED064F"/>
    <w:rsid w:val="00ED0AAC"/>
    <w:rsid w:val="00ED1AB3"/>
    <w:rsid w:val="00ED1E58"/>
    <w:rsid w:val="00ED2079"/>
    <w:rsid w:val="00ED2258"/>
    <w:rsid w:val="00ED3BA5"/>
    <w:rsid w:val="00ED3C18"/>
    <w:rsid w:val="00ED4680"/>
    <w:rsid w:val="00ED4D77"/>
    <w:rsid w:val="00ED51D9"/>
    <w:rsid w:val="00ED5D39"/>
    <w:rsid w:val="00ED5FD9"/>
    <w:rsid w:val="00ED6B6B"/>
    <w:rsid w:val="00ED76D8"/>
    <w:rsid w:val="00ED7EB6"/>
    <w:rsid w:val="00ED7FBE"/>
    <w:rsid w:val="00EE0581"/>
    <w:rsid w:val="00EE070D"/>
    <w:rsid w:val="00EE0BBF"/>
    <w:rsid w:val="00EE17A1"/>
    <w:rsid w:val="00EE2B1B"/>
    <w:rsid w:val="00EE2EFE"/>
    <w:rsid w:val="00EE384D"/>
    <w:rsid w:val="00EE4A3D"/>
    <w:rsid w:val="00EE4DFF"/>
    <w:rsid w:val="00EE5C5C"/>
    <w:rsid w:val="00EE5F2A"/>
    <w:rsid w:val="00EE6B3A"/>
    <w:rsid w:val="00EE7EC8"/>
    <w:rsid w:val="00EF015C"/>
    <w:rsid w:val="00EF08C0"/>
    <w:rsid w:val="00EF0C61"/>
    <w:rsid w:val="00EF12F7"/>
    <w:rsid w:val="00EF19F4"/>
    <w:rsid w:val="00EF1DC8"/>
    <w:rsid w:val="00EF1F36"/>
    <w:rsid w:val="00EF20E5"/>
    <w:rsid w:val="00EF38F5"/>
    <w:rsid w:val="00EF3A8E"/>
    <w:rsid w:val="00EF45BC"/>
    <w:rsid w:val="00EF4CA5"/>
    <w:rsid w:val="00EF4E1E"/>
    <w:rsid w:val="00EF4F94"/>
    <w:rsid w:val="00EF5688"/>
    <w:rsid w:val="00EF648E"/>
    <w:rsid w:val="00EF6558"/>
    <w:rsid w:val="00EF6B3F"/>
    <w:rsid w:val="00EF6FD9"/>
    <w:rsid w:val="00F007F1"/>
    <w:rsid w:val="00F011B9"/>
    <w:rsid w:val="00F029F3"/>
    <w:rsid w:val="00F0304D"/>
    <w:rsid w:val="00F03AD2"/>
    <w:rsid w:val="00F04F59"/>
    <w:rsid w:val="00F05EA9"/>
    <w:rsid w:val="00F05FDB"/>
    <w:rsid w:val="00F0670C"/>
    <w:rsid w:val="00F0749B"/>
    <w:rsid w:val="00F13C76"/>
    <w:rsid w:val="00F13E99"/>
    <w:rsid w:val="00F141B3"/>
    <w:rsid w:val="00F14649"/>
    <w:rsid w:val="00F14F1F"/>
    <w:rsid w:val="00F152CD"/>
    <w:rsid w:val="00F15BF8"/>
    <w:rsid w:val="00F168D4"/>
    <w:rsid w:val="00F17A76"/>
    <w:rsid w:val="00F17AE6"/>
    <w:rsid w:val="00F2070E"/>
    <w:rsid w:val="00F21128"/>
    <w:rsid w:val="00F215D8"/>
    <w:rsid w:val="00F2163F"/>
    <w:rsid w:val="00F21C51"/>
    <w:rsid w:val="00F21D0C"/>
    <w:rsid w:val="00F21D83"/>
    <w:rsid w:val="00F22D32"/>
    <w:rsid w:val="00F22DE2"/>
    <w:rsid w:val="00F232B8"/>
    <w:rsid w:val="00F23E7C"/>
    <w:rsid w:val="00F24234"/>
    <w:rsid w:val="00F25B83"/>
    <w:rsid w:val="00F25CCF"/>
    <w:rsid w:val="00F268DE"/>
    <w:rsid w:val="00F26C29"/>
    <w:rsid w:val="00F27660"/>
    <w:rsid w:val="00F276D7"/>
    <w:rsid w:val="00F322B7"/>
    <w:rsid w:val="00F322E0"/>
    <w:rsid w:val="00F32560"/>
    <w:rsid w:val="00F32D41"/>
    <w:rsid w:val="00F33399"/>
    <w:rsid w:val="00F3432D"/>
    <w:rsid w:val="00F36F0B"/>
    <w:rsid w:val="00F373D9"/>
    <w:rsid w:val="00F41373"/>
    <w:rsid w:val="00F425D2"/>
    <w:rsid w:val="00F42765"/>
    <w:rsid w:val="00F42CD3"/>
    <w:rsid w:val="00F43181"/>
    <w:rsid w:val="00F434A3"/>
    <w:rsid w:val="00F4370D"/>
    <w:rsid w:val="00F43854"/>
    <w:rsid w:val="00F43FB3"/>
    <w:rsid w:val="00F464D3"/>
    <w:rsid w:val="00F46A69"/>
    <w:rsid w:val="00F4734C"/>
    <w:rsid w:val="00F50512"/>
    <w:rsid w:val="00F505F8"/>
    <w:rsid w:val="00F51781"/>
    <w:rsid w:val="00F52E19"/>
    <w:rsid w:val="00F53840"/>
    <w:rsid w:val="00F53C45"/>
    <w:rsid w:val="00F547A8"/>
    <w:rsid w:val="00F55C43"/>
    <w:rsid w:val="00F56979"/>
    <w:rsid w:val="00F56B2E"/>
    <w:rsid w:val="00F60B3F"/>
    <w:rsid w:val="00F61806"/>
    <w:rsid w:val="00F61EDC"/>
    <w:rsid w:val="00F62F0A"/>
    <w:rsid w:val="00F633E9"/>
    <w:rsid w:val="00F6350B"/>
    <w:rsid w:val="00F63F2D"/>
    <w:rsid w:val="00F65751"/>
    <w:rsid w:val="00F6661F"/>
    <w:rsid w:val="00F713B9"/>
    <w:rsid w:val="00F7233A"/>
    <w:rsid w:val="00F72D1F"/>
    <w:rsid w:val="00F73158"/>
    <w:rsid w:val="00F7348C"/>
    <w:rsid w:val="00F74648"/>
    <w:rsid w:val="00F755BE"/>
    <w:rsid w:val="00F7660C"/>
    <w:rsid w:val="00F8074A"/>
    <w:rsid w:val="00F81FC2"/>
    <w:rsid w:val="00F82008"/>
    <w:rsid w:val="00F82376"/>
    <w:rsid w:val="00F83CF9"/>
    <w:rsid w:val="00F844A7"/>
    <w:rsid w:val="00F86706"/>
    <w:rsid w:val="00F86D52"/>
    <w:rsid w:val="00F87983"/>
    <w:rsid w:val="00F9053B"/>
    <w:rsid w:val="00F907E6"/>
    <w:rsid w:val="00F91254"/>
    <w:rsid w:val="00F924E5"/>
    <w:rsid w:val="00F926AB"/>
    <w:rsid w:val="00F937DE"/>
    <w:rsid w:val="00F94967"/>
    <w:rsid w:val="00F94E09"/>
    <w:rsid w:val="00F951C7"/>
    <w:rsid w:val="00F954E8"/>
    <w:rsid w:val="00F9561E"/>
    <w:rsid w:val="00F95C8A"/>
    <w:rsid w:val="00F96AE9"/>
    <w:rsid w:val="00F977EF"/>
    <w:rsid w:val="00FA0BE4"/>
    <w:rsid w:val="00FA107F"/>
    <w:rsid w:val="00FA149C"/>
    <w:rsid w:val="00FA2571"/>
    <w:rsid w:val="00FA3680"/>
    <w:rsid w:val="00FA58D7"/>
    <w:rsid w:val="00FA5C6F"/>
    <w:rsid w:val="00FA6DA2"/>
    <w:rsid w:val="00FA7358"/>
    <w:rsid w:val="00FB01BD"/>
    <w:rsid w:val="00FB0DB3"/>
    <w:rsid w:val="00FB1D78"/>
    <w:rsid w:val="00FB23DD"/>
    <w:rsid w:val="00FB2AD9"/>
    <w:rsid w:val="00FB3796"/>
    <w:rsid w:val="00FB4181"/>
    <w:rsid w:val="00FB4523"/>
    <w:rsid w:val="00FB45B1"/>
    <w:rsid w:val="00FB66E7"/>
    <w:rsid w:val="00FB6779"/>
    <w:rsid w:val="00FB7B0F"/>
    <w:rsid w:val="00FC0475"/>
    <w:rsid w:val="00FC16E8"/>
    <w:rsid w:val="00FC3DC3"/>
    <w:rsid w:val="00FC685C"/>
    <w:rsid w:val="00FC6D35"/>
    <w:rsid w:val="00FC764E"/>
    <w:rsid w:val="00FD069F"/>
    <w:rsid w:val="00FD0F72"/>
    <w:rsid w:val="00FD2D57"/>
    <w:rsid w:val="00FD2F1B"/>
    <w:rsid w:val="00FD3103"/>
    <w:rsid w:val="00FD3208"/>
    <w:rsid w:val="00FD3298"/>
    <w:rsid w:val="00FD4BDC"/>
    <w:rsid w:val="00FD6538"/>
    <w:rsid w:val="00FE093D"/>
    <w:rsid w:val="00FE207B"/>
    <w:rsid w:val="00FE3017"/>
    <w:rsid w:val="00FE443C"/>
    <w:rsid w:val="00FE4785"/>
    <w:rsid w:val="00FE5B1A"/>
    <w:rsid w:val="00FE5F6F"/>
    <w:rsid w:val="00FE6DEF"/>
    <w:rsid w:val="00FE710E"/>
    <w:rsid w:val="00FE746B"/>
    <w:rsid w:val="00FE74B7"/>
    <w:rsid w:val="00FE793B"/>
    <w:rsid w:val="00FF0D66"/>
    <w:rsid w:val="00FF11F7"/>
    <w:rsid w:val="00FF13DA"/>
    <w:rsid w:val="00FF1901"/>
    <w:rsid w:val="00FF198F"/>
    <w:rsid w:val="00FF2499"/>
    <w:rsid w:val="00FF2E2A"/>
    <w:rsid w:val="00FF4ED4"/>
    <w:rsid w:val="00FF5567"/>
    <w:rsid w:val="00FF55E8"/>
    <w:rsid w:val="00FF5E79"/>
    <w:rsid w:val="00FF78F5"/>
    <w:rsid w:val="00FF7F11"/>
    <w:rsid w:val="26CF8634"/>
    <w:rsid w:val="4267D458"/>
    <w:rsid w:val="52B2E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771BEA"/>
  <w15:chartTrackingRefBased/>
  <w15:docId w15:val="{2615C105-D077-4821-BD15-8E37AAC8F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E83"/>
    <w:pPr>
      <w:spacing w:after="120" w:line="300" w:lineRule="auto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07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07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07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07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07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07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07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07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07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7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207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207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207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07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07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07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07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07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21E"/>
    <w:pPr>
      <w:spacing w:after="0"/>
      <w:contextualSpacing/>
    </w:pPr>
    <w:rPr>
      <w:rFonts w:eastAsiaTheme="majorEastAsia" w:cstheme="majorBidi"/>
      <w:b/>
      <w:color w:val="000000" w:themeColor="text1"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21E"/>
    <w:rPr>
      <w:rFonts w:eastAsiaTheme="majorEastAsia" w:cstheme="majorBidi"/>
      <w:b/>
      <w:color w:val="000000" w:themeColor="text1"/>
      <w:spacing w:val="-10"/>
      <w:kern w:val="28"/>
      <w:sz w:val="24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07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07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07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07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07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07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07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07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070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DB308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08B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308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308B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E22E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22E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12224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16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68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8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8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8E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B5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2F1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5481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sv-SE" w:eastAsia="sv-SE"/>
      <w14:ligatures w14:val="none"/>
    </w:rPr>
  </w:style>
  <w:style w:type="character" w:styleId="Emphasis">
    <w:name w:val="Emphasis"/>
    <w:basedOn w:val="DefaultParagraphFont"/>
    <w:uiPriority w:val="20"/>
    <w:qFormat/>
    <w:rsid w:val="00954358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675D0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8A3F41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C730E3"/>
    <w:rPr>
      <w:rFonts w:ascii="Courier New" w:eastAsia="Times New Roman" w:hAnsi="Courier New" w:cs="Courier New"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57280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55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1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3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8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3137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4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5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9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6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9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8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2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53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4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9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8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26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7309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0034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97682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356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9536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08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80124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8096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76922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4434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1592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6094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8658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1273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3609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50687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07770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8443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9945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6552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1891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26634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3059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5198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245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9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1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0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1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8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72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5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5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4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2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0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0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6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7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14470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2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84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114081-D811-4E5C-B6DE-1E589610872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a Rostvall</dc:creator>
  <cp:keywords/>
  <dc:description/>
  <cp:lastModifiedBy>Marika Rostvall</cp:lastModifiedBy>
  <cp:revision>3</cp:revision>
  <dcterms:created xsi:type="dcterms:W3CDTF">2025-10-22T19:43:00Z</dcterms:created>
  <dcterms:modified xsi:type="dcterms:W3CDTF">2025-10-22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d80935-f36e-4546-aeef-ba938e2bfa15</vt:lpwstr>
  </property>
</Properties>
</file>